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98D0E6" w14:textId="77777777" w:rsidR="002E09D1" w:rsidRDefault="002E09D1" w:rsidP="002E09D1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b/>
          <w:bCs/>
          <w:sz w:val="30"/>
          <w:szCs w:val="30"/>
        </w:rPr>
      </w:pPr>
      <w:bookmarkStart w:id="0" w:name="_Hlk107012230"/>
    </w:p>
    <w:p w14:paraId="4E92C2D3" w14:textId="77777777" w:rsidR="002E09D1" w:rsidRDefault="002E09D1" w:rsidP="002E09D1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b/>
          <w:bCs/>
          <w:sz w:val="30"/>
          <w:szCs w:val="30"/>
        </w:rPr>
      </w:pPr>
    </w:p>
    <w:p w14:paraId="6F48E620" w14:textId="654A44ED" w:rsidR="002E09D1" w:rsidRPr="00B5510B" w:rsidRDefault="002E09D1" w:rsidP="002E09D1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b/>
          <w:bCs/>
          <w:sz w:val="30"/>
          <w:szCs w:val="30"/>
        </w:rPr>
      </w:pPr>
      <w:r w:rsidRPr="00B5510B">
        <w:rPr>
          <w:rFonts w:asciiTheme="majorBidi" w:hAnsiTheme="majorBidi" w:cstheme="majorBidi"/>
          <w:b/>
          <w:bCs/>
          <w:sz w:val="30"/>
          <w:szCs w:val="30"/>
        </w:rPr>
        <w:t xml:space="preserve">Acriflavine: An Efficient </w:t>
      </w:r>
      <w:r w:rsidR="00B2576D">
        <w:rPr>
          <w:rFonts w:asciiTheme="majorBidi" w:hAnsiTheme="majorBidi" w:cstheme="majorBidi"/>
          <w:b/>
          <w:bCs/>
          <w:sz w:val="30"/>
          <w:szCs w:val="30"/>
        </w:rPr>
        <w:t xml:space="preserve">Green </w:t>
      </w:r>
      <w:r w:rsidRPr="00B5510B">
        <w:rPr>
          <w:rFonts w:asciiTheme="majorBidi" w:hAnsiTheme="majorBidi" w:cstheme="majorBidi"/>
          <w:b/>
          <w:bCs/>
          <w:sz w:val="30"/>
          <w:szCs w:val="30"/>
        </w:rPr>
        <w:t xml:space="preserve">Fluorescent Probe for Sensitive Analysis of Aceclofenac in Pharmaceutical Formulations </w:t>
      </w:r>
    </w:p>
    <w:p w14:paraId="5AB152C8" w14:textId="77777777" w:rsidR="002E09D1" w:rsidRPr="00B5510B" w:rsidRDefault="002E09D1" w:rsidP="002E09D1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B5510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mal A. El-Masry</w:t>
      </w:r>
      <w:r w:rsidRPr="00B5510B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a</w:t>
      </w:r>
      <w:r w:rsidRPr="00B5510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and Abdallah M. Zeid</w:t>
      </w:r>
      <w:r w:rsidRPr="00B5510B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b*</w:t>
      </w:r>
      <w:r w:rsidRPr="00B5510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 </w:t>
      </w:r>
    </w:p>
    <w:p w14:paraId="5FC1B7EB" w14:textId="77777777" w:rsidR="002E09D1" w:rsidRPr="00B5510B" w:rsidRDefault="002E09D1" w:rsidP="002E09D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B5510B">
        <w:rPr>
          <w:rFonts w:asciiTheme="majorBidi" w:hAnsiTheme="majorBidi" w:cstheme="majorBidi"/>
          <w:color w:val="000000" w:themeColor="text1"/>
          <w:vertAlign w:val="superscript"/>
        </w:rPr>
        <w:t>a</w:t>
      </w:r>
      <w:r w:rsidRPr="00B5510B">
        <w:rPr>
          <w:rFonts w:asciiTheme="majorBidi" w:hAnsiTheme="majorBidi" w:cstheme="majorBidi"/>
          <w:color w:val="000000" w:themeColor="text1"/>
        </w:rPr>
        <w:t>Department of Medicinal Chemistry, Faculty of Pharmacy, Mansoura University, 35516 Mansoura, Egypt</w:t>
      </w:r>
    </w:p>
    <w:p w14:paraId="25B9967A" w14:textId="77777777" w:rsidR="002E09D1" w:rsidRPr="00B5510B" w:rsidRDefault="002E09D1" w:rsidP="002E09D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B5510B">
        <w:rPr>
          <w:rFonts w:asciiTheme="majorBidi" w:hAnsiTheme="majorBidi" w:cstheme="majorBidi"/>
          <w:color w:val="000000" w:themeColor="text1"/>
          <w:vertAlign w:val="superscript"/>
        </w:rPr>
        <w:t>b</w:t>
      </w:r>
      <w:r w:rsidRPr="00B5510B">
        <w:rPr>
          <w:rFonts w:asciiTheme="majorBidi" w:hAnsiTheme="majorBidi" w:cstheme="majorBidi"/>
          <w:color w:val="000000" w:themeColor="text1"/>
        </w:rPr>
        <w:t xml:space="preserve">Department of Pharmaceutical Analytical Chemistry, Faculty of Pharmacy, Mansoura University, 35516 Mansoura, Egypt </w:t>
      </w:r>
    </w:p>
    <w:p w14:paraId="5BCE9392" w14:textId="77777777" w:rsidR="002E09D1" w:rsidRPr="00B5510B" w:rsidRDefault="002E09D1" w:rsidP="002E09D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" w:hAnsiTheme="majorBidi" w:cstheme="majorBidi"/>
          <w:b/>
          <w:bCs/>
          <w:color w:val="000000" w:themeColor="text1"/>
        </w:rPr>
      </w:pPr>
      <w:r w:rsidRPr="00B5510B">
        <w:rPr>
          <w:rFonts w:asciiTheme="majorBidi" w:hAnsiTheme="majorBidi" w:cstheme="majorBidi"/>
          <w:color w:val="000000" w:themeColor="text1"/>
        </w:rPr>
        <w:t>*Corresponding author email address: dr_abdallah_zeid@mans.edu.eg</w:t>
      </w:r>
    </w:p>
    <w:p w14:paraId="1F002C4C" w14:textId="77777777" w:rsidR="002E09D1" w:rsidRPr="00B5510B" w:rsidRDefault="002E09D1" w:rsidP="002E09D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 w:themeColor="text1"/>
        </w:rPr>
      </w:pPr>
    </w:p>
    <w:p w14:paraId="64B0146F" w14:textId="77777777" w:rsidR="002E09D1" w:rsidRPr="00B5510B" w:rsidRDefault="002E09D1" w:rsidP="002E09D1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32"/>
          <w:szCs w:val="32"/>
        </w:rPr>
      </w:pPr>
    </w:p>
    <w:p w14:paraId="520CC256" w14:textId="77777777" w:rsidR="002E09D1" w:rsidRPr="00B5510B" w:rsidRDefault="002E09D1" w:rsidP="002E09D1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32"/>
          <w:szCs w:val="32"/>
        </w:rPr>
      </w:pPr>
    </w:p>
    <w:p w14:paraId="4E88392E" w14:textId="77777777" w:rsidR="002E09D1" w:rsidRPr="00B5510B" w:rsidRDefault="002E09D1" w:rsidP="002E09D1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32"/>
          <w:szCs w:val="32"/>
        </w:rPr>
      </w:pPr>
    </w:p>
    <w:p w14:paraId="5B066EAE" w14:textId="77777777" w:rsidR="002E09D1" w:rsidRPr="00B5510B" w:rsidRDefault="002E09D1" w:rsidP="002E09D1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32"/>
          <w:szCs w:val="32"/>
        </w:rPr>
      </w:pPr>
    </w:p>
    <w:p w14:paraId="20D0E24E" w14:textId="77777777" w:rsidR="002E09D1" w:rsidRPr="00B5510B" w:rsidRDefault="002E09D1" w:rsidP="002E09D1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32"/>
          <w:szCs w:val="32"/>
        </w:rPr>
      </w:pPr>
    </w:p>
    <w:p w14:paraId="08867CB1" w14:textId="77777777" w:rsidR="002E09D1" w:rsidRPr="00B5510B" w:rsidRDefault="002E09D1" w:rsidP="002E09D1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32"/>
          <w:szCs w:val="32"/>
        </w:rPr>
      </w:pPr>
    </w:p>
    <w:p w14:paraId="2A6A482D" w14:textId="77777777" w:rsidR="002E09D1" w:rsidRPr="00B5510B" w:rsidRDefault="002E09D1" w:rsidP="002E09D1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32"/>
          <w:szCs w:val="32"/>
        </w:rPr>
      </w:pPr>
    </w:p>
    <w:p w14:paraId="4A5FB0D3" w14:textId="77777777" w:rsidR="002E09D1" w:rsidRPr="00B5510B" w:rsidRDefault="002E09D1" w:rsidP="002E09D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32"/>
          <w:szCs w:val="32"/>
        </w:rPr>
      </w:pPr>
    </w:p>
    <w:p w14:paraId="540F7D9F" w14:textId="77777777" w:rsidR="002E09D1" w:rsidRPr="00B5510B" w:rsidRDefault="002E09D1" w:rsidP="002E09D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" w:hAnsiTheme="majorBidi" w:cstheme="majorBidi"/>
          <w:b/>
          <w:bCs/>
          <w:color w:val="000000" w:themeColor="text1"/>
          <w:sz w:val="20"/>
          <w:szCs w:val="20"/>
        </w:rPr>
      </w:pPr>
    </w:p>
    <w:p w14:paraId="715316F9" w14:textId="77777777" w:rsidR="002E09D1" w:rsidRPr="00B5510B" w:rsidRDefault="002E09D1" w:rsidP="002E09D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" w:hAnsiTheme="majorBidi" w:cstheme="majorBidi"/>
          <w:b/>
          <w:bCs/>
          <w:color w:val="000000" w:themeColor="text1"/>
          <w:sz w:val="20"/>
          <w:szCs w:val="20"/>
        </w:rPr>
      </w:pPr>
    </w:p>
    <w:p w14:paraId="1BA542F9" w14:textId="77777777" w:rsidR="002E09D1" w:rsidRPr="00B5510B" w:rsidRDefault="002E09D1" w:rsidP="002E09D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" w:hAnsiTheme="majorBidi" w:cstheme="majorBidi"/>
          <w:b/>
          <w:bCs/>
          <w:color w:val="000000" w:themeColor="text1"/>
          <w:sz w:val="20"/>
          <w:szCs w:val="20"/>
        </w:rPr>
      </w:pPr>
    </w:p>
    <w:p w14:paraId="2E070F51" w14:textId="77777777" w:rsidR="002E09D1" w:rsidRPr="00B5510B" w:rsidRDefault="002E09D1" w:rsidP="002E09D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" w:hAnsiTheme="majorBidi" w:cstheme="majorBidi"/>
          <w:b/>
          <w:bCs/>
          <w:color w:val="000000" w:themeColor="text1"/>
          <w:sz w:val="20"/>
          <w:szCs w:val="20"/>
        </w:rPr>
      </w:pPr>
    </w:p>
    <w:p w14:paraId="5FE36D7E" w14:textId="77777777" w:rsidR="002E09D1" w:rsidRPr="00B5510B" w:rsidRDefault="002E09D1" w:rsidP="002E09D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" w:hAnsiTheme="majorBidi" w:cstheme="majorBidi"/>
          <w:b/>
          <w:bCs/>
          <w:color w:val="000000" w:themeColor="text1"/>
          <w:sz w:val="20"/>
          <w:szCs w:val="20"/>
        </w:rPr>
      </w:pPr>
    </w:p>
    <w:p w14:paraId="32EC5729" w14:textId="77777777" w:rsidR="002E09D1" w:rsidRPr="00B5510B" w:rsidRDefault="002E09D1" w:rsidP="002E09D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" w:hAnsiTheme="majorBidi" w:cstheme="majorBidi"/>
          <w:b/>
          <w:bCs/>
          <w:color w:val="000000" w:themeColor="text1"/>
          <w:sz w:val="20"/>
          <w:szCs w:val="20"/>
        </w:rPr>
      </w:pPr>
    </w:p>
    <w:p w14:paraId="2FD89850" w14:textId="77777777" w:rsidR="002E09D1" w:rsidRPr="00B5510B" w:rsidRDefault="002E09D1" w:rsidP="002E09D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" w:hAnsiTheme="majorBidi" w:cstheme="majorBidi"/>
          <w:b/>
          <w:bCs/>
          <w:color w:val="000000" w:themeColor="text1"/>
          <w:sz w:val="20"/>
          <w:szCs w:val="20"/>
        </w:rPr>
      </w:pPr>
    </w:p>
    <w:p w14:paraId="2357F56E" w14:textId="77777777" w:rsidR="002E09D1" w:rsidRPr="00B5510B" w:rsidRDefault="002E09D1" w:rsidP="002E09D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" w:hAnsiTheme="majorBidi" w:cstheme="majorBidi"/>
          <w:b/>
          <w:bCs/>
          <w:color w:val="000000" w:themeColor="text1"/>
          <w:sz w:val="20"/>
          <w:szCs w:val="20"/>
        </w:rPr>
      </w:pPr>
    </w:p>
    <w:p w14:paraId="006F3191" w14:textId="77777777" w:rsidR="002E09D1" w:rsidRPr="00B5510B" w:rsidRDefault="002E09D1" w:rsidP="002E09D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" w:hAnsiTheme="majorBidi" w:cstheme="majorBidi"/>
          <w:b/>
          <w:bCs/>
          <w:color w:val="000000" w:themeColor="text1"/>
          <w:sz w:val="20"/>
          <w:szCs w:val="20"/>
        </w:rPr>
      </w:pPr>
    </w:p>
    <w:p w14:paraId="44CD286B" w14:textId="77777777" w:rsidR="002E09D1" w:rsidRPr="00B5510B" w:rsidRDefault="002E09D1" w:rsidP="002E09D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" w:hAnsiTheme="majorBidi" w:cstheme="majorBidi"/>
          <w:b/>
          <w:bCs/>
          <w:color w:val="000000" w:themeColor="text1"/>
          <w:sz w:val="20"/>
          <w:szCs w:val="20"/>
        </w:rPr>
      </w:pPr>
    </w:p>
    <w:p w14:paraId="0D94792D" w14:textId="77777777" w:rsidR="002E09D1" w:rsidRPr="00B5510B" w:rsidRDefault="002E09D1" w:rsidP="002E09D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" w:hAnsiTheme="majorBidi" w:cstheme="majorBidi"/>
          <w:b/>
          <w:bCs/>
          <w:color w:val="000000" w:themeColor="text1"/>
          <w:sz w:val="20"/>
          <w:szCs w:val="20"/>
        </w:rPr>
      </w:pPr>
    </w:p>
    <w:bookmarkEnd w:id="0"/>
    <w:p w14:paraId="13F96C4C" w14:textId="77777777" w:rsidR="002E09D1" w:rsidRPr="00B5510B" w:rsidRDefault="002E09D1" w:rsidP="002E09D1">
      <w:pPr>
        <w:pStyle w:val="BodyText"/>
        <w:spacing w:line="360" w:lineRule="auto"/>
        <w:ind w:right="-142"/>
        <w:rPr>
          <w:rFonts w:asciiTheme="majorBidi" w:hAnsiTheme="majorBidi" w:cstheme="majorBidi"/>
          <w:b/>
          <w:bCs/>
          <w:color w:val="000000" w:themeColor="text1"/>
        </w:rPr>
      </w:pPr>
    </w:p>
    <w:p w14:paraId="62BC54E2" w14:textId="77777777" w:rsidR="002E09D1" w:rsidRDefault="002E09D1" w:rsidP="002E09D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E11418F" w14:textId="77777777" w:rsidR="002E09D1" w:rsidRDefault="002E09D1" w:rsidP="002E09D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E349805" w14:textId="6601C17A" w:rsidR="00101225" w:rsidRDefault="006A7FDB" w:rsidP="00101225">
      <w:pPr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>
        <w:rPr>
          <w:rFonts w:asciiTheme="majorBidi" w:hAnsiTheme="majorBidi" w:cstheme="majorBidi"/>
          <w:b/>
          <w:bCs/>
          <w:sz w:val="28"/>
          <w:szCs w:val="28"/>
          <w:u w:val="single"/>
        </w:rPr>
        <w:t>Additional</w:t>
      </w:r>
      <w:bookmarkStart w:id="1" w:name="_GoBack"/>
      <w:bookmarkEnd w:id="1"/>
      <w:r w:rsidR="00101225" w:rsidRPr="00101225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 Information</w:t>
      </w:r>
    </w:p>
    <w:p w14:paraId="21236B35" w14:textId="77777777" w:rsidR="00101225" w:rsidRPr="00101225" w:rsidRDefault="00101225" w:rsidP="00101225">
      <w:pPr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370D8FF9" w14:textId="3EC38791" w:rsidR="002E09D1" w:rsidRPr="00B5510B" w:rsidRDefault="002E09D1" w:rsidP="0019762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5510B">
        <w:rPr>
          <w:rFonts w:asciiTheme="majorBidi" w:hAnsiTheme="majorBidi" w:cstheme="majorBidi"/>
          <w:b/>
          <w:bCs/>
          <w:sz w:val="24"/>
          <w:szCs w:val="24"/>
        </w:rPr>
        <w:t xml:space="preserve">Table S1: Robustness data </w:t>
      </w:r>
      <w:r w:rsidR="00B2576D">
        <w:rPr>
          <w:rFonts w:asciiTheme="majorBidi" w:hAnsiTheme="majorBidi" w:cstheme="majorBidi"/>
          <w:b/>
          <w:bCs/>
          <w:sz w:val="24"/>
          <w:szCs w:val="24"/>
        </w:rPr>
        <w:t xml:space="preserve">for the spectrofluorimetric analysis </w:t>
      </w:r>
      <w:r w:rsidRPr="00B5510B">
        <w:rPr>
          <w:rFonts w:asciiTheme="majorBidi" w:hAnsiTheme="majorBidi" w:cstheme="majorBidi"/>
          <w:b/>
          <w:bCs/>
          <w:sz w:val="24"/>
          <w:szCs w:val="24"/>
        </w:rPr>
        <w:t xml:space="preserve">of </w:t>
      </w:r>
      <w:r w:rsidR="00197629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B5510B">
        <w:rPr>
          <w:rFonts w:asciiTheme="majorBidi" w:hAnsiTheme="majorBidi" w:cstheme="majorBidi"/>
          <w:b/>
          <w:bCs/>
          <w:sz w:val="24"/>
          <w:szCs w:val="24"/>
        </w:rPr>
        <w:t>ceclofenac.</w:t>
      </w:r>
    </w:p>
    <w:tbl>
      <w:tblPr>
        <w:tblW w:w="5335" w:type="pct"/>
        <w:jc w:val="center"/>
        <w:shd w:val="clear" w:color="auto" w:fill="FFFFFF"/>
        <w:tblLook w:val="04A0" w:firstRow="1" w:lastRow="0" w:firstColumn="1" w:lastColumn="0" w:noHBand="0" w:noVBand="1"/>
      </w:tblPr>
      <w:tblGrid>
        <w:gridCol w:w="1516"/>
        <w:gridCol w:w="755"/>
        <w:gridCol w:w="841"/>
        <w:gridCol w:w="841"/>
        <w:gridCol w:w="841"/>
        <w:gridCol w:w="841"/>
        <w:gridCol w:w="843"/>
        <w:gridCol w:w="873"/>
        <w:gridCol w:w="666"/>
        <w:gridCol w:w="1202"/>
      </w:tblGrid>
      <w:tr w:rsidR="002E09D1" w:rsidRPr="000A4C85" w14:paraId="5589E1FB" w14:textId="77777777" w:rsidTr="000E5340">
        <w:trPr>
          <w:trHeight w:val="380"/>
          <w:jc w:val="center"/>
        </w:trPr>
        <w:tc>
          <w:tcPr>
            <w:tcW w:w="82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E590E63" w14:textId="77777777" w:rsidR="002E09D1" w:rsidRPr="000A4C85" w:rsidRDefault="002E09D1" w:rsidP="000E5340">
            <w:pPr>
              <w:tabs>
                <w:tab w:val="left" w:pos="462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4C8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arameters</w:t>
            </w:r>
          </w:p>
          <w:p w14:paraId="5989B804" w14:textId="77777777" w:rsidR="002E09D1" w:rsidRPr="000A4C85" w:rsidRDefault="002E09D1" w:rsidP="000E5340">
            <w:pPr>
              <w:tabs>
                <w:tab w:val="left" w:pos="462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365594F" w14:textId="77777777" w:rsidR="002E09D1" w:rsidRPr="000A4C85" w:rsidRDefault="002E09D1" w:rsidP="000E534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4C8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Volume of buffer solution (mL)</w:t>
            </w:r>
          </w:p>
        </w:tc>
        <w:tc>
          <w:tcPr>
            <w:tcW w:w="137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21FD5BC" w14:textId="77777777" w:rsidR="002E09D1" w:rsidRPr="000A4C85" w:rsidRDefault="002E09D1" w:rsidP="000E53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4C8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pH of </w:t>
            </w:r>
            <w:r w:rsidRPr="000A4C8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buffer solution</w:t>
            </w:r>
          </w:p>
        </w:tc>
        <w:tc>
          <w:tcPr>
            <w:tcW w:w="147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A576351" w14:textId="77777777" w:rsidR="002E09D1" w:rsidRPr="000A4C85" w:rsidRDefault="002E09D1" w:rsidP="000E53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4C8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Volume of acriflavine (mL)</w:t>
            </w:r>
          </w:p>
        </w:tc>
      </w:tr>
      <w:tr w:rsidR="002E09D1" w:rsidRPr="000A4C85" w14:paraId="54A7D5A8" w14:textId="77777777" w:rsidTr="000E5340">
        <w:trPr>
          <w:trHeight w:val="380"/>
          <w:jc w:val="center"/>
        </w:trPr>
        <w:tc>
          <w:tcPr>
            <w:tcW w:w="824" w:type="pct"/>
            <w:vMerge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25AF45EF" w14:textId="77777777" w:rsidR="002E09D1" w:rsidRPr="000A4C85" w:rsidRDefault="002E09D1" w:rsidP="000E534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01A9CF1" w14:textId="77777777" w:rsidR="002E09D1" w:rsidRPr="000A4C85" w:rsidRDefault="002E09D1" w:rsidP="000E534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4C8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803AF74" w14:textId="77777777" w:rsidR="002E09D1" w:rsidRPr="000A4C85" w:rsidRDefault="002E09D1" w:rsidP="000E534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4C8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06ED02E" w14:textId="77777777" w:rsidR="002E09D1" w:rsidRPr="000A4C85" w:rsidRDefault="002E09D1" w:rsidP="000E534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4C8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2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63542CA" w14:textId="77777777" w:rsidR="002E09D1" w:rsidRPr="000A4C85" w:rsidRDefault="002E09D1" w:rsidP="000E53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4C8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.3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44FFD32" w14:textId="77777777" w:rsidR="002E09D1" w:rsidRPr="000A4C85" w:rsidRDefault="002E09D1" w:rsidP="000E53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4C8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.5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BB161BF" w14:textId="77777777" w:rsidR="002E09D1" w:rsidRPr="000A4C85" w:rsidRDefault="002E09D1" w:rsidP="000E53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4C8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.7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EFFBC86" w14:textId="77777777" w:rsidR="002E09D1" w:rsidRPr="000A4C85" w:rsidRDefault="002E09D1" w:rsidP="000E53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4C8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3F015F5" w14:textId="77777777" w:rsidR="002E09D1" w:rsidRPr="000A4C85" w:rsidRDefault="002E09D1" w:rsidP="000E53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4C8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C87111A" w14:textId="77777777" w:rsidR="002E09D1" w:rsidRPr="000A4C85" w:rsidRDefault="002E09D1" w:rsidP="000E53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4C8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.02</w:t>
            </w:r>
          </w:p>
        </w:tc>
      </w:tr>
      <w:tr w:rsidR="002E09D1" w:rsidRPr="000A4C85" w14:paraId="781ADEC5" w14:textId="77777777" w:rsidTr="000E5340">
        <w:trPr>
          <w:trHeight w:val="391"/>
          <w:jc w:val="center"/>
        </w:trPr>
        <w:tc>
          <w:tcPr>
            <w:tcW w:w="824" w:type="pct"/>
            <w:shd w:val="clear" w:color="auto" w:fill="FFFFFF"/>
            <w:vAlign w:val="center"/>
            <w:hideMark/>
          </w:tcPr>
          <w:p w14:paraId="45BC653F" w14:textId="77777777" w:rsidR="002E09D1" w:rsidRPr="000A4C85" w:rsidRDefault="002E09D1" w:rsidP="000E5340">
            <w:pPr>
              <w:tabs>
                <w:tab w:val="left" w:pos="462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4C8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% Recovery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7850C35" w14:textId="77777777" w:rsidR="002E09D1" w:rsidRPr="000A4C85" w:rsidRDefault="002E09D1" w:rsidP="000E53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A4C8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.94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63243CA" w14:textId="77777777" w:rsidR="002E09D1" w:rsidRPr="000A4C85" w:rsidRDefault="002E09D1" w:rsidP="000E53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4C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50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15F83DD" w14:textId="77777777" w:rsidR="002E09D1" w:rsidRPr="000A4C85" w:rsidRDefault="002E09D1" w:rsidP="000E53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A4C8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.31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85262EB" w14:textId="77777777" w:rsidR="002E09D1" w:rsidRPr="000A4C85" w:rsidRDefault="002E09D1" w:rsidP="000E53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4C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99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BA99C9A" w14:textId="77777777" w:rsidR="002E09D1" w:rsidRPr="000A4C85" w:rsidRDefault="002E09D1" w:rsidP="000E53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4C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50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4E98CF8" w14:textId="77777777" w:rsidR="002E09D1" w:rsidRPr="000A4C85" w:rsidRDefault="002E09D1" w:rsidP="000E5340">
            <w:pPr>
              <w:tabs>
                <w:tab w:val="left" w:pos="4620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4C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23</w:t>
            </w: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ED1FBCF" w14:textId="77777777" w:rsidR="002E09D1" w:rsidRPr="000A4C85" w:rsidRDefault="002E09D1" w:rsidP="000E5340">
            <w:pPr>
              <w:tabs>
                <w:tab w:val="left" w:pos="462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A4C85">
              <w:rPr>
                <w:rFonts w:asciiTheme="majorBidi" w:hAnsiTheme="majorBidi" w:cstheme="majorBidi"/>
                <w:sz w:val="20"/>
                <w:szCs w:val="20"/>
              </w:rPr>
              <w:t>99.65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8B5F562" w14:textId="77777777" w:rsidR="002E09D1" w:rsidRPr="000A4C85" w:rsidRDefault="002E09D1" w:rsidP="000E53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4C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50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793B1DA" w14:textId="77777777" w:rsidR="002E09D1" w:rsidRPr="000A4C85" w:rsidRDefault="002E09D1" w:rsidP="000E5340">
            <w:pPr>
              <w:tabs>
                <w:tab w:val="left" w:pos="462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A4C85">
              <w:rPr>
                <w:rFonts w:asciiTheme="majorBidi" w:hAnsiTheme="majorBidi" w:cstheme="majorBidi"/>
                <w:sz w:val="20"/>
                <w:szCs w:val="20"/>
              </w:rPr>
              <w:t>100.03</w:t>
            </w:r>
          </w:p>
        </w:tc>
      </w:tr>
      <w:tr w:rsidR="002E09D1" w:rsidRPr="000A4C85" w14:paraId="69629900" w14:textId="77777777" w:rsidTr="000E5340">
        <w:trPr>
          <w:trHeight w:val="358"/>
          <w:jc w:val="center"/>
        </w:trPr>
        <w:tc>
          <w:tcPr>
            <w:tcW w:w="824" w:type="pct"/>
            <w:shd w:val="clear" w:color="auto" w:fill="FFFFFF"/>
            <w:vAlign w:val="center"/>
            <w:hideMark/>
          </w:tcPr>
          <w:p w14:paraId="39E11F08" w14:textId="77777777" w:rsidR="002E09D1" w:rsidRPr="000A4C85" w:rsidRDefault="002E09D1" w:rsidP="000E5340">
            <w:pPr>
              <w:tabs>
                <w:tab w:val="left" w:pos="462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4C85">
              <w:rPr>
                <w:rFonts w:asciiTheme="majorBidi" w:hAnsiTheme="majorBidi" w:cstheme="majorBidi"/>
                <w:b/>
                <w:bCs/>
                <w:noProof/>
                <w:position w:val="-4"/>
                <w:sz w:val="20"/>
                <w:szCs w:val="20"/>
              </w:rPr>
              <w:object w:dxaOrig="252" w:dyaOrig="276" w14:anchorId="76479BCF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.15pt;height:13.15pt" o:ole="">
                  <v:imagedata r:id="rId6" o:title=""/>
                </v:shape>
                <o:OLEObject Type="Embed" ProgID="Equation.DSMT4" ShapeID="_x0000_i1025" DrawAspect="Content" ObjectID="_1749104527" r:id="rId7"/>
              </w:object>
            </w:r>
            <w:r w:rsidRPr="000A4C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 SD</w:t>
            </w:r>
          </w:p>
        </w:tc>
        <w:tc>
          <w:tcPr>
            <w:tcW w:w="1326" w:type="pct"/>
            <w:gridSpan w:val="3"/>
            <w:shd w:val="clear" w:color="auto" w:fill="FFFFFF"/>
            <w:vAlign w:val="center"/>
            <w:hideMark/>
          </w:tcPr>
          <w:p w14:paraId="0C704C4D" w14:textId="77777777" w:rsidR="002E09D1" w:rsidRPr="000A4C85" w:rsidRDefault="002E09D1" w:rsidP="000E53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A4C8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.58 ± 0.32</w:t>
            </w:r>
          </w:p>
        </w:tc>
        <w:tc>
          <w:tcPr>
            <w:tcW w:w="1375" w:type="pct"/>
            <w:gridSpan w:val="3"/>
            <w:shd w:val="clear" w:color="auto" w:fill="FFFFFF"/>
            <w:vAlign w:val="center"/>
            <w:hideMark/>
          </w:tcPr>
          <w:p w14:paraId="4B2BEA02" w14:textId="77777777" w:rsidR="002E09D1" w:rsidRPr="000A4C85" w:rsidRDefault="002E09D1" w:rsidP="000E53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4C8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.24 ± 0.26</w:t>
            </w:r>
          </w:p>
        </w:tc>
        <w:tc>
          <w:tcPr>
            <w:tcW w:w="1475" w:type="pct"/>
            <w:gridSpan w:val="3"/>
            <w:shd w:val="clear" w:color="auto" w:fill="FFFFFF"/>
            <w:vAlign w:val="center"/>
          </w:tcPr>
          <w:p w14:paraId="6EBD25DE" w14:textId="77777777" w:rsidR="002E09D1" w:rsidRPr="000A4C85" w:rsidRDefault="002E09D1" w:rsidP="000E53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A4C8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.73 ± 0.27</w:t>
            </w:r>
          </w:p>
        </w:tc>
      </w:tr>
      <w:tr w:rsidR="002E09D1" w:rsidRPr="000A4C85" w14:paraId="0AED7796" w14:textId="77777777" w:rsidTr="000E5340">
        <w:trPr>
          <w:trHeight w:val="358"/>
          <w:jc w:val="center"/>
        </w:trPr>
        <w:tc>
          <w:tcPr>
            <w:tcW w:w="824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6948FD0" w14:textId="77777777" w:rsidR="002E09D1" w:rsidRPr="000A4C85" w:rsidRDefault="002E09D1" w:rsidP="000E5340">
            <w:pPr>
              <w:tabs>
                <w:tab w:val="left" w:pos="462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A4C8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 Error</w:t>
            </w:r>
          </w:p>
        </w:tc>
        <w:tc>
          <w:tcPr>
            <w:tcW w:w="1326" w:type="pct"/>
            <w:gridSpan w:val="3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C5DC6E1" w14:textId="77777777" w:rsidR="002E09D1" w:rsidRPr="000A4C85" w:rsidRDefault="002E09D1" w:rsidP="000E53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A4C8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75" w:type="pct"/>
            <w:gridSpan w:val="3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4A34E94" w14:textId="77777777" w:rsidR="002E09D1" w:rsidRPr="000A4C85" w:rsidRDefault="002E09D1" w:rsidP="000E53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4C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75" w:type="pct"/>
            <w:gridSpan w:val="3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80A3705" w14:textId="77777777" w:rsidR="002E09D1" w:rsidRPr="000A4C85" w:rsidRDefault="002E09D1" w:rsidP="000E53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4C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6</w:t>
            </w:r>
          </w:p>
        </w:tc>
      </w:tr>
    </w:tbl>
    <w:p w14:paraId="531174E1" w14:textId="77777777" w:rsidR="002E09D1" w:rsidRPr="00B5510B" w:rsidRDefault="002E09D1" w:rsidP="002E09D1">
      <w:pPr>
        <w:rPr>
          <w:rFonts w:asciiTheme="majorBidi" w:hAnsiTheme="majorBidi" w:cstheme="majorBidi"/>
        </w:rPr>
      </w:pPr>
    </w:p>
    <w:p w14:paraId="5FBDCF33" w14:textId="77777777" w:rsidR="002E09D1" w:rsidRPr="00B5510B" w:rsidRDefault="002E09D1" w:rsidP="002E09D1">
      <w:pPr>
        <w:rPr>
          <w:rFonts w:asciiTheme="majorBidi" w:hAnsiTheme="majorBidi" w:cstheme="majorBidi"/>
        </w:rPr>
      </w:pPr>
    </w:p>
    <w:p w14:paraId="0FC2D436" w14:textId="77777777" w:rsidR="002E09D1" w:rsidRPr="00B5510B" w:rsidRDefault="002E09D1" w:rsidP="002E09D1">
      <w:pPr>
        <w:rPr>
          <w:rFonts w:asciiTheme="majorBidi" w:hAnsiTheme="majorBidi" w:cstheme="majorBidi"/>
        </w:rPr>
      </w:pPr>
    </w:p>
    <w:p w14:paraId="4053D8AF" w14:textId="77777777" w:rsidR="002E09D1" w:rsidRPr="00B5510B" w:rsidRDefault="002E09D1" w:rsidP="002E09D1">
      <w:pPr>
        <w:rPr>
          <w:rFonts w:asciiTheme="majorBidi" w:hAnsiTheme="majorBidi" w:cstheme="majorBidi"/>
        </w:rPr>
      </w:pPr>
    </w:p>
    <w:p w14:paraId="6BAC8CD6" w14:textId="77777777" w:rsidR="002E09D1" w:rsidRPr="00B5510B" w:rsidRDefault="002E09D1" w:rsidP="002E09D1">
      <w:pPr>
        <w:rPr>
          <w:rFonts w:asciiTheme="majorBidi" w:hAnsiTheme="majorBidi" w:cstheme="majorBidi"/>
        </w:rPr>
      </w:pPr>
    </w:p>
    <w:p w14:paraId="55A3D0B9" w14:textId="77777777" w:rsidR="002E09D1" w:rsidRPr="00B5510B" w:rsidRDefault="002E09D1" w:rsidP="002E09D1">
      <w:pPr>
        <w:rPr>
          <w:rFonts w:asciiTheme="majorBidi" w:hAnsiTheme="majorBidi" w:cstheme="majorBidi"/>
        </w:rPr>
      </w:pPr>
    </w:p>
    <w:p w14:paraId="088B211A" w14:textId="77777777" w:rsidR="002E09D1" w:rsidRPr="00B5510B" w:rsidRDefault="002E09D1" w:rsidP="002E09D1">
      <w:pPr>
        <w:rPr>
          <w:rFonts w:asciiTheme="majorBidi" w:hAnsiTheme="majorBidi" w:cstheme="majorBidi"/>
        </w:rPr>
      </w:pPr>
    </w:p>
    <w:p w14:paraId="5C819864" w14:textId="77777777" w:rsidR="002E09D1" w:rsidRPr="00B5510B" w:rsidRDefault="002E09D1" w:rsidP="002E09D1">
      <w:pPr>
        <w:rPr>
          <w:rFonts w:asciiTheme="majorBidi" w:hAnsiTheme="majorBidi" w:cstheme="majorBidi"/>
        </w:rPr>
      </w:pPr>
    </w:p>
    <w:p w14:paraId="72C02C23" w14:textId="77777777" w:rsidR="002E09D1" w:rsidRPr="00B5510B" w:rsidRDefault="002E09D1" w:rsidP="002E09D1">
      <w:pPr>
        <w:rPr>
          <w:rFonts w:asciiTheme="majorBidi" w:hAnsiTheme="majorBidi" w:cstheme="majorBidi"/>
        </w:rPr>
      </w:pPr>
    </w:p>
    <w:p w14:paraId="516A2590" w14:textId="77777777" w:rsidR="002E09D1" w:rsidRPr="00B5510B" w:rsidRDefault="002E09D1" w:rsidP="002E09D1">
      <w:pPr>
        <w:rPr>
          <w:rFonts w:asciiTheme="majorBidi" w:hAnsiTheme="majorBidi" w:cstheme="majorBidi"/>
        </w:rPr>
      </w:pPr>
    </w:p>
    <w:p w14:paraId="702FE00C" w14:textId="77777777" w:rsidR="002E09D1" w:rsidRPr="00B5510B" w:rsidRDefault="002E09D1" w:rsidP="002E09D1">
      <w:pPr>
        <w:jc w:val="center"/>
        <w:rPr>
          <w:rFonts w:asciiTheme="majorBidi" w:hAnsiTheme="majorBidi" w:cstheme="majorBidi"/>
        </w:rPr>
      </w:pPr>
    </w:p>
    <w:p w14:paraId="77B32B49" w14:textId="77777777" w:rsidR="002E09D1" w:rsidRPr="00B5510B" w:rsidRDefault="002E09D1" w:rsidP="002E09D1">
      <w:pPr>
        <w:jc w:val="center"/>
        <w:rPr>
          <w:rFonts w:asciiTheme="majorBidi" w:hAnsiTheme="majorBidi" w:cstheme="majorBidi"/>
        </w:rPr>
      </w:pPr>
    </w:p>
    <w:p w14:paraId="2F908456" w14:textId="77777777" w:rsidR="002E09D1" w:rsidRPr="00B5510B" w:rsidRDefault="002E09D1" w:rsidP="002E09D1">
      <w:pPr>
        <w:jc w:val="center"/>
        <w:rPr>
          <w:rFonts w:asciiTheme="majorBidi" w:hAnsiTheme="majorBidi" w:cstheme="majorBidi"/>
        </w:rPr>
      </w:pPr>
    </w:p>
    <w:p w14:paraId="5631919C" w14:textId="77777777" w:rsidR="002E09D1" w:rsidRPr="00B5510B" w:rsidRDefault="002E09D1" w:rsidP="002E09D1">
      <w:pPr>
        <w:jc w:val="center"/>
        <w:rPr>
          <w:rFonts w:asciiTheme="majorBidi" w:hAnsiTheme="majorBidi" w:cstheme="majorBidi"/>
        </w:rPr>
      </w:pPr>
    </w:p>
    <w:p w14:paraId="46ABFA9E" w14:textId="77777777" w:rsidR="002E09D1" w:rsidRPr="00B5510B" w:rsidRDefault="002E09D1" w:rsidP="002E09D1">
      <w:pPr>
        <w:jc w:val="center"/>
        <w:rPr>
          <w:rFonts w:asciiTheme="majorBidi" w:hAnsiTheme="majorBidi" w:cstheme="majorBidi"/>
        </w:rPr>
      </w:pPr>
    </w:p>
    <w:p w14:paraId="4EBA5D48" w14:textId="77777777" w:rsidR="002E09D1" w:rsidRPr="00B5510B" w:rsidRDefault="002E09D1" w:rsidP="002E09D1">
      <w:pPr>
        <w:jc w:val="center"/>
        <w:rPr>
          <w:rFonts w:asciiTheme="majorBidi" w:hAnsiTheme="majorBidi" w:cstheme="majorBidi"/>
        </w:rPr>
      </w:pPr>
    </w:p>
    <w:p w14:paraId="5E9983D9" w14:textId="77777777" w:rsidR="002E09D1" w:rsidRPr="00B5510B" w:rsidRDefault="002E09D1" w:rsidP="002E09D1">
      <w:pPr>
        <w:jc w:val="center"/>
        <w:rPr>
          <w:rFonts w:asciiTheme="majorBidi" w:hAnsiTheme="majorBidi" w:cstheme="majorBidi"/>
        </w:rPr>
      </w:pPr>
    </w:p>
    <w:p w14:paraId="4263FCDD" w14:textId="77777777" w:rsidR="002E09D1" w:rsidRPr="00B5510B" w:rsidRDefault="002E09D1" w:rsidP="002E09D1">
      <w:pPr>
        <w:jc w:val="center"/>
        <w:rPr>
          <w:rFonts w:asciiTheme="majorBidi" w:hAnsiTheme="majorBidi" w:cstheme="majorBidi"/>
        </w:rPr>
      </w:pPr>
    </w:p>
    <w:p w14:paraId="10E88CBE" w14:textId="77777777" w:rsidR="00643829" w:rsidRDefault="0064382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46C226D" w14:textId="77777777" w:rsidR="00643829" w:rsidRDefault="00643829" w:rsidP="00643829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3717B6E" w14:textId="77777777" w:rsidR="00643829" w:rsidRDefault="00643829" w:rsidP="00643829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1"/>
        <w:tblpPr w:leftFromText="180" w:rightFromText="180" w:vertAnchor="text" w:horzAnchor="margin" w:tblpXSpec="center" w:tblpY="1173"/>
        <w:tblW w:w="1080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0"/>
        <w:gridCol w:w="4204"/>
        <w:gridCol w:w="1246"/>
        <w:gridCol w:w="990"/>
        <w:gridCol w:w="1710"/>
        <w:gridCol w:w="905"/>
      </w:tblGrid>
      <w:tr w:rsidR="00643829" w:rsidRPr="000234A0" w14:paraId="3955D4DF" w14:textId="77777777" w:rsidTr="00643829">
        <w:trPr>
          <w:trHeight w:val="560"/>
        </w:trPr>
        <w:tc>
          <w:tcPr>
            <w:tcW w:w="10805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98D78B" w14:textId="5374A72C" w:rsidR="00643829" w:rsidRDefault="00643829" w:rsidP="00643829">
            <w:pPr>
              <w:jc w:val="both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551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Table S2: Comparison </w:t>
            </w:r>
            <w:r w:rsidRPr="00B5510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between the performance of the </w:t>
            </w:r>
            <w:r w:rsidR="0010122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developed</w:t>
            </w:r>
            <w:r w:rsidRPr="00B5510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method and the other reported </w:t>
            </w:r>
            <w:r w:rsidR="0010122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ethods</w:t>
            </w:r>
            <w:r w:rsidRPr="00B5510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for determination of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  <w:r w:rsidRPr="00B551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eclofenac</w:t>
            </w:r>
            <w:r w:rsidRPr="00B5510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.</w:t>
            </w:r>
          </w:p>
          <w:p w14:paraId="0991CC43" w14:textId="77777777" w:rsidR="00643829" w:rsidRPr="00643829" w:rsidRDefault="00643829" w:rsidP="00643829">
            <w:pPr>
              <w:jc w:val="both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6"/>
                <w:szCs w:val="6"/>
              </w:rPr>
            </w:pPr>
          </w:p>
        </w:tc>
      </w:tr>
      <w:tr w:rsidR="00643829" w:rsidRPr="000234A0" w14:paraId="1562A1CA" w14:textId="77777777" w:rsidTr="00083A80">
        <w:trPr>
          <w:trHeight w:val="560"/>
        </w:trPr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D44122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ethods</w:t>
            </w:r>
          </w:p>
        </w:tc>
        <w:tc>
          <w:tcPr>
            <w:tcW w:w="4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39230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onditions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9C174E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inearity range (μg/mL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36B2F8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OD (μg/mL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CD7AB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</w:t>
            </w:r>
            <w:r w:rsidRPr="000234A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olvent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6A9F01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Ref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</w:p>
        </w:tc>
      </w:tr>
      <w:tr w:rsidR="00643829" w:rsidRPr="000234A0" w14:paraId="296F8E58" w14:textId="77777777" w:rsidTr="00083A80">
        <w:trPr>
          <w:trHeight w:val="1007"/>
        </w:trPr>
        <w:tc>
          <w:tcPr>
            <w:tcW w:w="17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56D3F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ectrophotometry</w:t>
            </w:r>
          </w:p>
        </w:tc>
        <w:tc>
          <w:tcPr>
            <w:tcW w:w="4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CC4F9" w14:textId="77777777" w:rsidR="00643829" w:rsidRPr="000234A0" w:rsidRDefault="00643829" w:rsidP="000E5340">
            <w:pPr>
              <w:autoSpaceDE w:val="0"/>
              <w:autoSpaceDN w:val="0"/>
              <w:adjustRightInd w:val="0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>Spectrophotometric determination following azo dye formation with 4-carboxyl-2,6-dinitrobenzenediazonium ion. Measurement of the absorbance was carried out at 430 nm.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D2D56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>1.2 - 4.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0DFCC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66300" w14:textId="77777777" w:rsidR="00643829" w:rsidRPr="000234A0" w:rsidRDefault="00643829" w:rsidP="000E5340">
            <w:pPr>
              <w:tabs>
                <w:tab w:val="left" w:pos="72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sz w:val="20"/>
                <w:szCs w:val="20"/>
              </w:rPr>
              <w:t>Glacial acetic acid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0C4EC" w14:textId="186B9F75" w:rsidR="00643829" w:rsidRPr="000234A0" w:rsidRDefault="0068061A" w:rsidP="0026619B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2661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Aderibigbe&lt;/Author&gt;&lt;Year&gt;2012&lt;/Year&gt;&lt;RecNum&gt;1014&lt;/RecNum&gt;&lt;DisplayText&gt;[1]&lt;/DisplayText&gt;&lt;record&gt;&lt;rec-number&gt;1014&lt;/rec-number&gt;&lt;foreign-keys&gt;&lt;key app="EN" db-id="a9rdszxpqr9z23e0zeove0dlv0atzzx909pv" timestamp="1677015368"&gt;1014&lt;/key&gt;&lt;/foreign-keys&gt;&lt;ref-type name="Journal Article"&gt;17&lt;/ref-type&gt;&lt;contributors&gt;&lt;authors&gt;&lt;author&gt;Aderibigbe, S. A.&lt;/author&gt;&lt;author&gt;Adegoke, O. A.&lt;/author&gt;&lt;author&gt;Idowu, O. S.&lt;/author&gt;&lt;author&gt;Olaleye, S. O.&lt;/author&gt;&lt;/authors&gt;&lt;/contributors&gt;&lt;auth-address&gt;Department of Pharmaceutical Chemistry, Faculty of Pharmacy, University of Ibadan, Orita UI, Ibadan, Nigeria.&lt;/auth-address&gt;&lt;titles&gt;&lt;title&gt;Sensitive spectrophotometric determination of aceclofenac following azo dye formation with 4-carboxyl-2,6-dinitrobenzene diazonium ion&lt;/title&gt;&lt;secondary-title&gt;Acta Pol Pharm&lt;/secondary-title&gt;&lt;alt-title&gt;Acta poloniae pharmaceutica&lt;/alt-title&gt;&lt;/titles&gt;&lt;periodical&gt;&lt;full-title&gt;Acta Pol Pharm&lt;/full-title&gt;&lt;abbr-1&gt;Acta poloniae pharmaceutica&lt;/abbr-1&gt;&lt;/periodical&gt;&lt;alt-periodical&gt;&lt;full-title&gt;Acta Pol Pharm&lt;/full-title&gt;&lt;abbr-1&gt;Acta poloniae pharmaceutica&lt;/abbr-1&gt;&lt;/alt-periodical&gt;&lt;pages&gt;203-11&lt;/pages&gt;&lt;volume&gt;69&lt;/volume&gt;&lt;number&gt;2&lt;/number&gt;&lt;edition&gt;2012/05/10&lt;/edition&gt;&lt;keywords&gt;&lt;keyword&gt;Anti-Inflammatory Agents, Non-Steroidal/*analysis&lt;/keyword&gt;&lt;keyword&gt;Diazonium Compounds/*chemistry&lt;/keyword&gt;&lt;keyword&gt;Diclofenac/*analogs &amp;amp; derivatives/analysis&lt;/keyword&gt;&lt;keyword&gt;Sensitivity and Specificity&lt;/keyword&gt;&lt;keyword&gt;Spectrophotometry/*methods&lt;/keyword&gt;&lt;keyword&gt;Tablets&lt;/keyword&gt;&lt;/keywords&gt;&lt;dates&gt;&lt;year&gt;2012&lt;/year&gt;&lt;pub-dates&gt;&lt;date&gt;Mar-Apr&lt;/date&gt;&lt;/pub-dates&gt;&lt;/dates&gt;&lt;isbn&gt;0001-6837 (Print)&amp;#xD;0001-6837&lt;/isbn&gt;&lt;accession-num&gt;22568034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26619B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643829" w:rsidRPr="000234A0" w14:paraId="032FC9CA" w14:textId="77777777" w:rsidTr="00083A80">
        <w:trPr>
          <w:trHeight w:val="1070"/>
        </w:trPr>
        <w:tc>
          <w:tcPr>
            <w:tcW w:w="1750" w:type="dxa"/>
            <w:vMerge/>
            <w:tcBorders>
              <w:bottom w:val="single" w:sz="4" w:space="0" w:color="auto"/>
            </w:tcBorders>
            <w:vAlign w:val="center"/>
          </w:tcPr>
          <w:p w14:paraId="37B47C11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87790" w14:textId="77777777" w:rsidR="00643829" w:rsidRPr="000234A0" w:rsidRDefault="00643829" w:rsidP="000E5340">
            <w:pPr>
              <w:jc w:val="both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>Determination of aceclofenac after its reaction with either (p-dimethylaminocinnamaldehyde or 3-Methyl-2-benzothiazolinone hydrazine hydrochloride and measuring the chromogen at the λ</w:t>
            </w:r>
            <w:r w:rsidRPr="000234A0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  <w:vertAlign w:val="subscript"/>
              </w:rPr>
              <w:t>max</w:t>
            </w:r>
            <w:r w:rsidRPr="000234A0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 xml:space="preserve"> by 658 and 592, respectively.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F8B8E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 – 100.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9A1EC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5C4AF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hanol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74145" w14:textId="11DC2697" w:rsidR="00643829" w:rsidRPr="000234A0" w:rsidRDefault="0068061A" w:rsidP="0026619B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2661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Bose&lt;/Author&gt;&lt;Year&gt;2010&lt;/Year&gt;&lt;RecNum&gt;1011&lt;/RecNum&gt;&lt;DisplayText&gt;[2]&lt;/DisplayText&gt;&lt;record&gt;&lt;rec-number&gt;1011&lt;/rec-number&gt;&lt;foreign-keys&gt;&lt;key app="EN" db-id="a9rdszxpqr9z23e0zeove0dlv0atzzx909pv" timestamp="1677015152"&gt;1011&lt;/key&gt;&lt;/foreign-keys&gt;&lt;ref-type name="Journal Article"&gt;17&lt;/ref-type&gt;&lt;contributors&gt;&lt;authors&gt;&lt;author&gt;Bose, A.&lt;/author&gt;&lt;author&gt;Dash, P. P.&lt;/author&gt;&lt;author&gt;Sahoo, M. K.&lt;/author&gt;&lt;/authors&gt;&lt;/contributors&gt;&lt;titles&gt;&lt;title&gt;Simple spectrophotometric methods for estimation of aceclofenac from bulk and formulations&lt;/title&gt;&lt;secondary-title&gt;Pharmaceutical Methods&lt;/secondary-title&gt;&lt;/titles&gt;&lt;periodical&gt;&lt;full-title&gt;Pharmaceutical Methods&lt;/full-title&gt;&lt;/periodical&gt;&lt;pages&gt;57-60&lt;/pages&gt;&lt;volume&gt;1&lt;/volume&gt;&lt;number&gt;1&lt;/number&gt;&lt;keywords&gt;&lt;keyword&gt;Aceclofenac&lt;/keyword&gt;&lt;keyword&gt;UV Visible spectroscopy&lt;/keyword&gt;&lt;keyword&gt;colorimetry and validation&lt;/keyword&gt;&lt;/keywords&gt;&lt;dates&gt;&lt;year&gt;2010&lt;/year&gt;&lt;pub-dates&gt;&lt;date&gt;2010/10/01/&lt;/date&gt;&lt;/pub-dates&gt;&lt;/dates&gt;&lt;isbn&gt;2229-4708&lt;/isbn&gt;&lt;urls&gt;&lt;related-urls&gt;&lt;url&gt;https://www.sciencedirect.com/science/article/pii/S2229470810110097&lt;/url&gt;&lt;/related-urls&gt;&lt;/urls&gt;&lt;electronic-resource-num&gt;https://doi.org/10.1016/S2229-4708(10)11009-7&lt;/electronic-resource-num&gt;&lt;/record&gt;&lt;/Cite&gt;&lt;/EndNote&gt;</w:instrTex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26619B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2]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643829" w:rsidRPr="000234A0" w14:paraId="4BF088C4" w14:textId="77777777" w:rsidTr="00083A80">
        <w:trPr>
          <w:trHeight w:val="998"/>
        </w:trPr>
        <w:tc>
          <w:tcPr>
            <w:tcW w:w="1750" w:type="dxa"/>
            <w:vMerge/>
            <w:tcBorders>
              <w:bottom w:val="single" w:sz="4" w:space="0" w:color="auto"/>
            </w:tcBorders>
            <w:vAlign w:val="center"/>
          </w:tcPr>
          <w:p w14:paraId="5B5CF611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8C00C" w14:textId="77777777" w:rsidR="00643829" w:rsidRPr="000234A0" w:rsidRDefault="00643829" w:rsidP="000E5340">
            <w:pPr>
              <w:jc w:val="both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>Formation of colored complexes between the drugs and p-dimethylaminobenzaldehyde reagent in the presence of sulfuric acid and ferric chloride. Measurement of the absorbance was carried out at 545.5 nm.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C5CFC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0 – 55.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7F41A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C915D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hanol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189CF" w14:textId="2DFE5E51" w:rsidR="00643829" w:rsidRPr="0068061A" w:rsidRDefault="0068061A" w:rsidP="0026619B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061A">
              <w:rPr>
                <w:rFonts w:asciiTheme="majorBidi" w:eastAsia="TimesNewRoman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26619B">
              <w:rPr>
                <w:rFonts w:asciiTheme="majorBidi" w:eastAsia="TimesNewRoman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El Kousy&lt;/Author&gt;&lt;Year&gt;1999&lt;/Year&gt;&lt;RecNum&gt;1009&lt;/RecNum&gt;&lt;DisplayText&gt;[3]&lt;/DisplayText&gt;&lt;record&gt;&lt;rec-number&gt;1009&lt;/rec-number&gt;&lt;foreign-keys&gt;&lt;key app="EN" db-id="a9rdszxpqr9z23e0zeove0dlv0atzzx909pv" timestamp="1677015038"&gt;1009&lt;/key&gt;&lt;/foreign-keys&gt;&lt;ref-type name="Journal Article"&gt;17&lt;/ref-type&gt;&lt;contributors&gt;&lt;authors&gt;&lt;author&gt;El Kousy, N. M.&lt;/author&gt;&lt;/authors&gt;&lt;/contributors&gt;&lt;titles&gt;&lt;title&gt;Spectrophotometric and spectrofluorimetric determination of etodolac and aceclofenac&lt;/title&gt;&lt;secondary-title&gt;Journal of Pharmaceutical and Biomedical Analysis&lt;/secondary-title&gt;&lt;/titles&gt;&lt;periodical&gt;&lt;full-title&gt;Journal of Pharmaceutical and Biomedical Analysis&lt;/full-title&gt;&lt;abbr-1&gt;J. Pharm. Biomed. Anal.&lt;/abbr-1&gt;&lt;abbr-2&gt;J Pharm Biomed Anal&lt;/abbr-2&gt;&lt;/periodical&gt;&lt;pages&gt;185-194&lt;/pages&gt;&lt;volume&gt;20&lt;/volume&gt;&lt;number&gt;1&lt;/number&gt;&lt;keywords&gt;&lt;keyword&gt;Spectrophotometry&lt;/keyword&gt;&lt;keyword&gt;Spectrofluorimetry&lt;/keyword&gt;&lt;keyword&gt;Etodolac&lt;/keyword&gt;&lt;keyword&gt;Aceclofenac&lt;/keyword&gt;&lt;/keywords&gt;&lt;dates&gt;&lt;year&gt;1999&lt;/year&gt;&lt;pub-dates&gt;&lt;date&gt;1999/06/01/&lt;/date&gt;&lt;/pub-dates&gt;&lt;/dates&gt;&lt;isbn&gt;0731-7085&lt;/isbn&gt;&lt;urls&gt;&lt;related-urls&gt;&lt;url&gt;https://www.sciencedirect.com/science/article/pii/S0731708599000199&lt;/url&gt;&lt;/related-urls&gt;&lt;/urls&gt;&lt;electronic-resource-num&gt;https://doi.org/10.1016/S0731-7085(99)00019-9&lt;/electronic-resource-num&gt;&lt;/record&gt;&lt;/Cite&gt;&lt;/EndNote&gt;</w:instrText>
            </w:r>
            <w:r w:rsidRPr="0068061A">
              <w:rPr>
                <w:rFonts w:asciiTheme="majorBidi" w:eastAsia="TimesNewRoman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26619B">
              <w:rPr>
                <w:rFonts w:asciiTheme="majorBidi" w:eastAsia="TimesNewRoman" w:hAnsiTheme="majorBidi" w:cstheme="majorBidi"/>
                <w:noProof/>
                <w:color w:val="000000" w:themeColor="text1"/>
                <w:sz w:val="20"/>
                <w:szCs w:val="20"/>
              </w:rPr>
              <w:t>[3]</w:t>
            </w:r>
            <w:r w:rsidRPr="0068061A">
              <w:rPr>
                <w:rFonts w:asciiTheme="majorBidi" w:eastAsia="TimesNewRoman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643829" w:rsidRPr="000234A0" w14:paraId="3C089809" w14:textId="77777777" w:rsidTr="00083A80">
        <w:trPr>
          <w:trHeight w:val="734"/>
        </w:trPr>
        <w:tc>
          <w:tcPr>
            <w:tcW w:w="1750" w:type="dxa"/>
            <w:vMerge/>
            <w:tcBorders>
              <w:bottom w:val="single" w:sz="4" w:space="0" w:color="auto"/>
            </w:tcBorders>
            <w:vAlign w:val="center"/>
          </w:tcPr>
          <w:p w14:paraId="65BB9461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82A86" w14:textId="77777777" w:rsidR="00643829" w:rsidRPr="000234A0" w:rsidRDefault="00643829" w:rsidP="000E5340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  <w:r w:rsidRPr="000234A0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>Direct spectrophotometric determination of aceclofenac.  Measurement of the absorbance was carried out at 203 nm.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435FD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  <w:r w:rsidRPr="000234A0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>2.0 – 10.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8068B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00851" w14:textId="77777777" w:rsidR="00643829" w:rsidRPr="00724008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0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hanol: Water (50: 50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BF526" w14:textId="4BEB9E0C" w:rsidR="00643829" w:rsidRPr="00724008" w:rsidRDefault="00724008" w:rsidP="0026619B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00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26619B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aravanan&lt;/Author&gt;&lt;Year&gt;2006&lt;/Year&gt;&lt;RecNum&gt;1056&lt;/RecNum&gt;&lt;DisplayText&gt;[4]&lt;/DisplayText&gt;&lt;record&gt;&lt;rec-number&gt;1056&lt;/rec-number&gt;&lt;foreign-keys&gt;&lt;key app="EN" db-id="a9rdszxpqr9z23e0zeove0dlv0atzzx909pv" timestamp="1684165545"&gt;1056&lt;/key&gt;&lt;/foreign-keys&gt;&lt;ref-type name="Journal Article"&gt;17&lt;/ref-type&gt;&lt;contributors&gt;&lt;authors&gt;&lt;author&gt;Saravanan, V. S.&lt;/author&gt;&lt;author&gt;Ware, Agasti&lt;/author&gt;&lt;author&gt;Natesan, Gopal&lt;/author&gt;&lt;/authors&gt;&lt;/contributors&gt;&lt;titles&gt;&lt;title&gt;UV-spectrophotometric determination of aceclofenac in tablets&lt;/title&gt;&lt;secondary-title&gt;Asian Journal of Chemistry&lt;/secondary-title&gt;&lt;/titles&gt;&lt;periodical&gt;&lt;full-title&gt;Asian Journal of Chemistry&lt;/full-title&gt;&lt;abbr-1&gt;Asian J. Chem.&lt;/abbr-1&gt;&lt;abbr-2&gt;Asian J Chem&lt;/abbr-2&gt;&lt;/periodical&gt;&lt;pages&gt;3251-3252&lt;/pages&gt;&lt;volume&gt;18&lt;/volume&gt;&lt;dates&gt;&lt;year&gt;2006&lt;/year&gt;&lt;pub-dates&gt;&lt;date&gt;10/01&lt;/date&gt;&lt;/pub-dates&gt;&lt;/dates&gt;&lt;urls&gt;&lt;/urls&gt;&lt;/record&gt;&lt;/Cite&gt;&lt;/EndNote&gt;</w:instrText>
            </w:r>
            <w:r w:rsidRPr="0072400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26619B">
              <w:rPr>
                <w:rFonts w:asciiTheme="majorBidi" w:hAnsiTheme="majorBidi" w:cstheme="majorBidi"/>
                <w:noProof/>
                <w:sz w:val="20"/>
                <w:szCs w:val="20"/>
              </w:rPr>
              <w:t>[4]</w:t>
            </w:r>
            <w:r w:rsidRPr="0072400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43829" w:rsidRPr="000234A0" w14:paraId="3D9BE177" w14:textId="77777777" w:rsidTr="00083A80">
        <w:trPr>
          <w:trHeight w:val="762"/>
        </w:trPr>
        <w:tc>
          <w:tcPr>
            <w:tcW w:w="17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D53F5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ectrofluorimetry</w:t>
            </w:r>
          </w:p>
        </w:tc>
        <w:tc>
          <w:tcPr>
            <w:tcW w:w="4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AAACE" w14:textId="77777777" w:rsidR="00643829" w:rsidRPr="000234A0" w:rsidRDefault="00643829" w:rsidP="000E5340">
            <w:pPr>
              <w:jc w:val="both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Direct determination of the fluorescence at wavelength </w:t>
            </w: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 xml:space="preserve">    </w:t>
            </w: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5 nm after excitation at wavelength 250</w:t>
            </w: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m. 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781A5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 - 8.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5647E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D0F8A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2E2E2E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2E2E2E"/>
                <w:sz w:val="20"/>
                <w:szCs w:val="20"/>
              </w:rPr>
              <w:t xml:space="preserve">Phosphate buffer </w:t>
            </w:r>
          </w:p>
          <w:p w14:paraId="1CF9EBD7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2E2E2E"/>
                <w:sz w:val="20"/>
                <w:szCs w:val="20"/>
              </w:rPr>
              <w:t>(pH 8.0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94E41" w14:textId="74A3D38A" w:rsidR="00643829" w:rsidRPr="000234A0" w:rsidRDefault="0068061A" w:rsidP="0026619B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061A">
              <w:rPr>
                <w:rFonts w:asciiTheme="majorBidi" w:eastAsia="TimesNewRoman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26619B">
              <w:rPr>
                <w:rFonts w:asciiTheme="majorBidi" w:eastAsia="TimesNewRoman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El Kousy&lt;/Author&gt;&lt;Year&gt;1999&lt;/Year&gt;&lt;RecNum&gt;1009&lt;/RecNum&gt;&lt;DisplayText&gt;[3]&lt;/DisplayText&gt;&lt;record&gt;&lt;rec-number&gt;1009&lt;/rec-number&gt;&lt;foreign-keys&gt;&lt;key app="EN" db-id="a9rdszxpqr9z23e0zeove0dlv0atzzx909pv" timestamp="1677015038"&gt;1009&lt;/key&gt;&lt;/foreign-keys&gt;&lt;ref-type name="Journal Article"&gt;17&lt;/ref-type&gt;&lt;contributors&gt;&lt;authors&gt;&lt;author&gt;El Kousy, N. M.&lt;/author&gt;&lt;/authors&gt;&lt;/contributors&gt;&lt;titles&gt;&lt;title&gt;Spectrophotometric and spectrofluorimetric determination of etodolac and aceclofenac&lt;/title&gt;&lt;secondary-title&gt;Journal of Pharmaceutical and Biomedical Analysis&lt;/secondary-title&gt;&lt;/titles&gt;&lt;periodical&gt;&lt;full-title&gt;Journal of Pharmaceutical and Biomedical Analysis&lt;/full-title&gt;&lt;abbr-1&gt;J. Pharm. Biomed. Anal.&lt;/abbr-1&gt;&lt;abbr-2&gt;J Pharm Biomed Anal&lt;/abbr-2&gt;&lt;/periodical&gt;&lt;pages&gt;185-194&lt;/pages&gt;&lt;volume&gt;20&lt;/volume&gt;&lt;number&gt;1&lt;/number&gt;&lt;keywords&gt;&lt;keyword&gt;Spectrophotometry&lt;/keyword&gt;&lt;keyword&gt;Spectrofluorimetry&lt;/keyword&gt;&lt;keyword&gt;Etodolac&lt;/keyword&gt;&lt;keyword&gt;Aceclofenac&lt;/keyword&gt;&lt;/keywords&gt;&lt;dates&gt;&lt;year&gt;1999&lt;/year&gt;&lt;pub-dates&gt;&lt;date&gt;1999/06/01/&lt;/date&gt;&lt;/pub-dates&gt;&lt;/dates&gt;&lt;isbn&gt;0731-7085&lt;/isbn&gt;&lt;urls&gt;&lt;related-urls&gt;&lt;url&gt;https://www.sciencedirect.com/science/article/pii/S0731708599000199&lt;/url&gt;&lt;/related-urls&gt;&lt;/urls&gt;&lt;electronic-resource-num&gt;https://doi.org/10.1016/S0731-7085(99)00019-9&lt;/electronic-resource-num&gt;&lt;/record&gt;&lt;/Cite&gt;&lt;/EndNote&gt;</w:instrText>
            </w:r>
            <w:r w:rsidRPr="0068061A">
              <w:rPr>
                <w:rFonts w:asciiTheme="majorBidi" w:eastAsia="TimesNewRoman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26619B">
              <w:rPr>
                <w:rFonts w:asciiTheme="majorBidi" w:eastAsia="TimesNewRoman" w:hAnsiTheme="majorBidi" w:cstheme="majorBidi"/>
                <w:noProof/>
                <w:color w:val="000000" w:themeColor="text1"/>
                <w:sz w:val="20"/>
                <w:szCs w:val="20"/>
              </w:rPr>
              <w:t>[3]</w:t>
            </w:r>
            <w:r w:rsidRPr="0068061A">
              <w:rPr>
                <w:rFonts w:asciiTheme="majorBidi" w:eastAsia="TimesNewRoman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643829" w:rsidRPr="000234A0" w14:paraId="587BCA1E" w14:textId="77777777" w:rsidTr="00083A80">
        <w:trPr>
          <w:trHeight w:val="519"/>
        </w:trPr>
        <w:tc>
          <w:tcPr>
            <w:tcW w:w="1750" w:type="dxa"/>
            <w:vMerge/>
            <w:tcBorders>
              <w:bottom w:val="single" w:sz="4" w:space="0" w:color="auto"/>
            </w:tcBorders>
            <w:vAlign w:val="center"/>
          </w:tcPr>
          <w:p w14:paraId="20256182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A7272" w14:textId="77777777" w:rsidR="00643829" w:rsidRPr="000234A0" w:rsidRDefault="00643829" w:rsidP="000E5340">
            <w:pPr>
              <w:jc w:val="both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Using acriflavine as an efficient fluorescent probe. </w:t>
            </w:r>
            <w:r w:rsidRPr="000234A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The fluorescence quenching was monitored at </w:t>
            </w:r>
            <w:r w:rsidR="008075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0234A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2 nm following an excitation at 265 or 451 nm.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55E6C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 - 20.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43B5C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62872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A3FBB" w14:textId="5F032749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is method</w:t>
            </w:r>
          </w:p>
        </w:tc>
      </w:tr>
      <w:tr w:rsidR="00643829" w:rsidRPr="000234A0" w14:paraId="76B2F449" w14:textId="77777777" w:rsidTr="00083A80">
        <w:trPr>
          <w:trHeight w:val="289"/>
        </w:trPr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5C1EF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17EDA9EB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C-MS/MS</w:t>
            </w:r>
          </w:p>
        </w:tc>
        <w:tc>
          <w:tcPr>
            <w:tcW w:w="4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C69C6" w14:textId="77777777" w:rsidR="00643829" w:rsidRPr="000234A0" w:rsidRDefault="00643829" w:rsidP="000E5340">
            <w:pPr>
              <w:jc w:val="both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 xml:space="preserve">18 </w:t>
            </w: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olumn, mobile phase </w:t>
            </w:r>
            <w:r w:rsidRPr="000234A0">
              <w:rPr>
                <w:rFonts w:asciiTheme="majorBidi" w:hAnsiTheme="majorBidi" w:cstheme="majorBidi"/>
                <w:color w:val="2E2E2E"/>
                <w:sz w:val="20"/>
                <w:szCs w:val="20"/>
              </w:rPr>
              <w:t xml:space="preserve"> consisted of </w:t>
            </w: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cetonitrile: 0.1% formic acid (80: 20, v/v).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29CC1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- 20.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4916B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 xml:space="preserve">0.002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BB912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etonitrile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7C37A" w14:textId="3D42DFD9" w:rsidR="00643829" w:rsidRPr="000234A0" w:rsidRDefault="0068061A" w:rsidP="0026619B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2661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Kang&lt;/Author&gt;&lt;Year&gt;2008&lt;/Year&gt;&lt;RecNum&gt;969&lt;/RecNum&gt;&lt;DisplayText&gt;[5]&lt;/DisplayText&gt;&lt;record&gt;&lt;rec-number&gt;969&lt;/rec-number&gt;&lt;foreign-keys&gt;&lt;key app="EN" db-id="a9rdszxpqr9z23e0zeove0dlv0atzzx909pv" timestamp="1668133298"&gt;969&lt;/key&gt;&lt;/foreign-keys&gt;&lt;ref-type name="Journal Article"&gt;17&lt;/ref-type&gt;&lt;contributors&gt;&lt;authors&gt;&lt;author&gt;Kang, Wonku&lt;/author&gt;&lt;author&gt;Kim, Eun-Young&lt;/author&gt;&lt;/authors&gt;&lt;/contributors&gt;&lt;titles&gt;&lt;title&gt;Simultaneous determination of aceclofenac and its three metabolites in plasma using liquid chromatography–tandem mass spectrometry&lt;/title&gt;&lt;secondary-title&gt;Journal of Pharmaceutical and Biomedical Analysis&lt;/secondary-title&gt;&lt;/titles&gt;&lt;periodical&gt;&lt;full-title&gt;Journal of Pharmaceutical and Biomedical Analysis&lt;/full-title&gt;&lt;abbr-1&gt;J. Pharm. Biomed. Anal.&lt;/abbr-1&gt;&lt;abbr-2&gt;J Pharm Biomed Anal&lt;/abbr-2&gt;&lt;/periodical&gt;&lt;pages&gt;587-591&lt;/pages&gt;&lt;volume&gt;46&lt;/volume&gt;&lt;number&gt;3&lt;/number&gt;&lt;keywords&gt;&lt;keyword&gt;Aceclofenac&lt;/keyword&gt;&lt;keyword&gt;4′-Hydroxy-aceclofenac&lt;/keyword&gt;&lt;keyword&gt;Diclofenac&lt;/keyword&gt;&lt;keyword&gt;4′-Hydroxy-diclofenac&lt;/keyword&gt;&lt;keyword&gt;Pharmacokinetics&lt;/keyword&gt;&lt;keyword&gt;LC/MS/MS&lt;/keyword&gt;&lt;/keywords&gt;&lt;dates&gt;&lt;year&gt;2008&lt;/year&gt;&lt;pub-dates&gt;&lt;date&gt;2008/02/13/&lt;/date&gt;&lt;/pub-dates&gt;&lt;/dates&gt;&lt;isbn&gt;0731-7085&lt;/isbn&gt;&lt;urls&gt;&lt;related-urls&gt;&lt;url&gt;https://www.sciencedirect.com/science/article/pii/S0731708507006735&lt;/url&gt;&lt;/related-urls&gt;&lt;/urls&gt;&lt;electronic-resource-num&gt;https://doi.org/10.1016/j.jpba.2007.11.009&lt;/electronic-resource-num&gt;&lt;/record&gt;&lt;/Cite&gt;&lt;/EndNote&gt;</w:instrTex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26619B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5]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643829" w:rsidRPr="000234A0" w14:paraId="1EB40991" w14:textId="77777777" w:rsidTr="00083A80">
        <w:trPr>
          <w:trHeight w:val="647"/>
        </w:trPr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293F9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P-HPLC</w:t>
            </w:r>
          </w:p>
        </w:tc>
        <w:tc>
          <w:tcPr>
            <w:tcW w:w="4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3903F" w14:textId="77777777" w:rsidR="00643829" w:rsidRPr="000234A0" w:rsidRDefault="00643829" w:rsidP="000E5340">
            <w:pPr>
              <w:jc w:val="both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 xml:space="preserve">18 </w:t>
            </w: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olumn, </w:t>
            </w:r>
            <w:r w:rsidRPr="000234A0">
              <w:rPr>
                <w:rFonts w:asciiTheme="majorBidi" w:hAnsiTheme="majorBidi" w:cstheme="majorBidi"/>
                <w:color w:val="2E2E2E"/>
                <w:sz w:val="20"/>
                <w:szCs w:val="20"/>
              </w:rPr>
              <w:t xml:space="preserve">mobile phase consisted of ammonium acetate buffer (0.01 M; pH 5.65) and acetonitrile </w:t>
            </w:r>
            <w:r>
              <w:rPr>
                <w:rFonts w:asciiTheme="majorBidi" w:hAnsiTheme="majorBidi" w:cstheme="majorBidi"/>
                <w:color w:val="2E2E2E"/>
                <w:sz w:val="20"/>
                <w:szCs w:val="20"/>
              </w:rPr>
              <w:t xml:space="preserve">              </w:t>
            </w:r>
            <w:r w:rsidRPr="000234A0">
              <w:rPr>
                <w:rFonts w:asciiTheme="majorBidi" w:hAnsiTheme="majorBidi" w:cstheme="majorBidi"/>
                <w:color w:val="2E2E2E"/>
                <w:sz w:val="20"/>
                <w:szCs w:val="20"/>
              </w:rPr>
              <w:t>(74: 26, v/v).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1A417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2E2E2E"/>
                <w:sz w:val="20"/>
                <w:szCs w:val="20"/>
              </w:rPr>
              <w:t>0.5 – 20.0 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0F313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A0F53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hanol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A9A74" w14:textId="755BFA02" w:rsidR="00643829" w:rsidRPr="000234A0" w:rsidRDefault="0068061A" w:rsidP="0026619B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2661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Ojha&lt;/Author&gt;&lt;Year&gt;2009&lt;/Year&gt;&lt;RecNum&gt;1007&lt;/RecNum&gt;&lt;DisplayText&gt;[6]&lt;/DisplayText&gt;&lt;record&gt;&lt;rec-number&gt;1007&lt;/rec-number&gt;&lt;foreign-keys&gt;&lt;key app="EN" db-id="a9rdszxpqr9z23e0zeove0dlv0atzzx909pv" timestamp="1677014972"&gt;1007&lt;/key&gt;&lt;/foreign-keys&gt;&lt;ref-type name="Journal Article"&gt;17&lt;/ref-type&gt;&lt;contributors&gt;&lt;authors&gt;&lt;author&gt;Ojha, Ashwini&lt;/author&gt;&lt;author&gt;Rathod, Rajeshwari&lt;/author&gt;&lt;author&gt;Padh, Harish&lt;/author&gt;&lt;/authors&gt;&lt;/contributors&gt;&lt;titles&gt;&lt;title&gt;Simultaneous HPLC–UV determination of rhein and aceclofenac in human plasma&lt;/title&gt;&lt;secondary-title&gt;Journal of Chromatography B&lt;/secondary-title&gt;&lt;/titles&gt;&lt;periodical&gt;&lt;full-title&gt;Journal of Chromatography B&lt;/full-title&gt;&lt;abbr-1&gt;J. Chromatogr. B&lt;/abbr-1&gt;&lt;abbr-2&gt;J Chromatogr B&lt;/abbr-2&gt;&lt;/periodical&gt;&lt;pages&gt;1145-1148&lt;/pages&gt;&lt;volume&gt;877&lt;/volume&gt;&lt;number&gt;11&lt;/number&gt;&lt;keywords&gt;&lt;keyword&gt;Rhein&lt;/keyword&gt;&lt;keyword&gt;Aceclofenac&lt;/keyword&gt;&lt;keyword&gt;Human plasma&lt;/keyword&gt;&lt;keyword&gt;Quantiﬁcation&lt;/keyword&gt;&lt;keyword&gt;Reversed-phase chromatography&lt;/keyword&gt;&lt;keyword&gt;Pharmacokinetics&lt;/keyword&gt;&lt;/keywords&gt;&lt;dates&gt;&lt;year&gt;2009&lt;/year&gt;&lt;pub-dates&gt;&lt;date&gt;2009/04/15/&lt;/date&gt;&lt;/pub-dates&gt;&lt;/dates&gt;&lt;isbn&gt;1570-0232&lt;/isbn&gt;&lt;urls&gt;&lt;related-urls&gt;&lt;url&gt;https://www.sciencedirect.com/science/article/pii/S1570023209001664&lt;/url&gt;&lt;/related-urls&gt;&lt;/urls&gt;&lt;electronic-resource-num&gt;https://doi.org/10.1016/j.jchromb.2009.02.061&lt;/electronic-resource-num&gt;&lt;/record&gt;&lt;/Cite&gt;&lt;/EndNote&gt;</w:instrTex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26619B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6]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643829" w:rsidRPr="000234A0" w14:paraId="2D747871" w14:textId="77777777" w:rsidTr="00083A80">
        <w:trPr>
          <w:trHeight w:val="492"/>
        </w:trPr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FC6B4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52D6EF16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C-MS/MS</w:t>
            </w:r>
          </w:p>
        </w:tc>
        <w:tc>
          <w:tcPr>
            <w:tcW w:w="4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EF709" w14:textId="77777777" w:rsidR="00643829" w:rsidRPr="000234A0" w:rsidRDefault="00643829" w:rsidP="000E5340">
            <w:pPr>
              <w:jc w:val="both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 xml:space="preserve">18 </w:t>
            </w: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olumn, mobile phase </w:t>
            </w:r>
            <w:r w:rsidRPr="000234A0">
              <w:rPr>
                <w:rFonts w:asciiTheme="majorBidi" w:hAnsiTheme="majorBidi" w:cstheme="majorBidi"/>
                <w:color w:val="2E2E2E"/>
                <w:sz w:val="20"/>
                <w:szCs w:val="20"/>
              </w:rPr>
              <w:t xml:space="preserve"> consisted of </w:t>
            </w: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234A0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>acetonitrile: 0.1% formic acid (9: 1; v/v)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7D827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2E2E2E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1C1D1E"/>
                <w:sz w:val="20"/>
                <w:szCs w:val="20"/>
                <w:shd w:val="clear" w:color="auto" w:fill="FFFFFF"/>
              </w:rPr>
              <w:t>0.01 – 50.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C3FBD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5FAE5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hanol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6F6BD" w14:textId="12B17B1B" w:rsidR="00643829" w:rsidRPr="000234A0" w:rsidRDefault="0068061A" w:rsidP="0026619B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2661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Kim&lt;/Author&gt;&lt;Year&gt;2012&lt;/Year&gt;&lt;RecNum&gt;1015&lt;/RecNum&gt;&lt;DisplayText&gt;[7]&lt;/DisplayText&gt;&lt;record&gt;&lt;rec-number&gt;1015&lt;/rec-number&gt;&lt;foreign-keys&gt;&lt;key app="EN" db-id="a9rdszxpqr9z23e0zeove0dlv0atzzx909pv" timestamp="1677015528"&gt;1015&lt;/key&gt;&lt;/foreign-keys&gt;&lt;ref-type name="Journal Article"&gt;17&lt;/ref-type&gt;&lt;contributors&gt;&lt;authors&gt;&lt;author&gt;Kim, E.&lt;/author&gt;&lt;author&gt;Ahn, B.&lt;/author&gt;&lt;author&gt;Noh, K.&lt;/author&gt;&lt;author&gt;Kang, W.&lt;/author&gt;&lt;author&gt;Gwak, Hs&lt;/author&gt;&lt;/authors&gt;&lt;/contributors&gt;&lt;auth-address&gt;College of Pharmacy, Ewha Womans University, Seoul, South Korea.&lt;/auth-address&gt;&lt;titles&gt;&lt;title&gt;Quantitative determination of aceclofenac and its three major metabolites in rat plasma by HPLC-MS/MS&lt;/title&gt;&lt;secondary-title&gt;J Sep Sci&lt;/secondary-title&gt;&lt;alt-title&gt;Journal of separation science&lt;/alt-title&gt;&lt;/titles&gt;&lt;periodical&gt;&lt;full-title&gt;Journal of Separation Science&lt;/full-title&gt;&lt;abbr-1&gt;J. Sep. Sci.&lt;/abbr-1&gt;&lt;abbr-2&gt;J Sep Sci&lt;/abbr-2&gt;&lt;/periodical&gt;&lt;alt-periodical&gt;&lt;full-title&gt;Journal of Separation Science&lt;/full-title&gt;&lt;abbr-1&gt;J. Sep. Sci.&lt;/abbr-1&gt;&lt;abbr-2&gt;J Sep Sci&lt;/abbr-2&gt;&lt;/alt-periodical&gt;&lt;pages&gt;2219-22&lt;/pages&gt;&lt;volume&gt;35&lt;/volume&gt;&lt;number&gt;17&lt;/number&gt;&lt;edition&gt;2012/07/19&lt;/edition&gt;&lt;keywords&gt;&lt;keyword&gt;Animals&lt;/keyword&gt;&lt;keyword&gt;Anti-Inflammatory Agents/blood/*metabolism&lt;/keyword&gt;&lt;keyword&gt;Chromatography, High Pressure Liquid/*methods&lt;/keyword&gt;&lt;keyword&gt;Diclofenac/*analogs &amp;amp; derivatives/*blood/metabolism&lt;/keyword&gt;&lt;keyword&gt;Rats&lt;/keyword&gt;&lt;keyword&gt;Tandem Mass Spectrometry/*methods&lt;/keyword&gt;&lt;/keywords&gt;&lt;dates&gt;&lt;year&gt;2012&lt;/year&gt;&lt;pub-dates&gt;&lt;date&gt;Sep&lt;/date&gt;&lt;/pub-dates&gt;&lt;/dates&gt;&lt;isbn&gt;1615-9306&lt;/isbn&gt;&lt;accession-num&gt;22807412&lt;/accession-num&gt;&lt;urls&gt;&lt;/urls&gt;&lt;electronic-resource-num&gt;10.1002/jssc.20120036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26619B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7]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643829" w:rsidRPr="000234A0" w14:paraId="217E1F50" w14:textId="77777777" w:rsidTr="00083A80">
        <w:trPr>
          <w:trHeight w:val="530"/>
        </w:trPr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D6156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P-HPLC</w:t>
            </w:r>
          </w:p>
        </w:tc>
        <w:tc>
          <w:tcPr>
            <w:tcW w:w="4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C1BBA" w14:textId="77777777" w:rsidR="00643829" w:rsidRPr="000234A0" w:rsidRDefault="00750677" w:rsidP="000E5340">
            <w:pPr>
              <w:jc w:val="both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>P</w:t>
            </w:r>
            <w:r w:rsidR="00643829" w:rsidRPr="000234A0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 xml:space="preserve">henyl hexyl column, </w:t>
            </w:r>
            <w:r w:rsidR="00643829" w:rsidRPr="000234A0">
              <w:rPr>
                <w:rFonts w:asciiTheme="majorBidi" w:hAnsiTheme="majorBidi" w:cstheme="majorBidi"/>
                <w:color w:val="2E2E2E"/>
                <w:sz w:val="20"/>
                <w:szCs w:val="20"/>
              </w:rPr>
              <w:t xml:space="preserve">mobile phase consisted of </w:t>
            </w:r>
            <w:r w:rsidR="00643829" w:rsidRPr="000234A0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>acetonitrile: 0.02 M potassium phosphate</w:t>
            </w:r>
            <w:r w:rsidR="0080755B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 xml:space="preserve">              </w:t>
            </w:r>
            <w:r w:rsidR="00643829" w:rsidRPr="000234A0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 xml:space="preserve"> (33: 67; v/v,  pH 7.0).</w:t>
            </w:r>
            <w:r w:rsidR="0080755B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06F3C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1C1D1E"/>
                <w:sz w:val="20"/>
                <w:szCs w:val="20"/>
                <w:shd w:val="clear" w:color="auto" w:fill="FFFFFF"/>
              </w:rPr>
            </w:pPr>
            <w:r w:rsidRPr="000234A0">
              <w:rPr>
                <w:rFonts w:asciiTheme="majorBidi" w:hAnsiTheme="majorBidi" w:cstheme="majorBidi"/>
                <w:color w:val="2E2E2E"/>
                <w:sz w:val="20"/>
                <w:szCs w:val="20"/>
              </w:rPr>
              <w:t>0.05 – 10 .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82144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1310E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hanol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3A998" w14:textId="45AD927C" w:rsidR="00643829" w:rsidRPr="000234A0" w:rsidRDefault="0068061A" w:rsidP="0026619B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2661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Lee&lt;/Author&gt;&lt;Year&gt;2000&lt;/Year&gt;&lt;RecNum&gt;1008&lt;/RecNum&gt;&lt;DisplayText&gt;[8]&lt;/DisplayText&gt;&lt;record&gt;&lt;rec-number&gt;1008&lt;/rec-number&gt;&lt;foreign-keys&gt;&lt;key app="EN" db-id="a9rdszxpqr9z23e0zeove0dlv0atzzx909pv" timestamp="1677015008"&gt;1008&lt;/key&gt;&lt;/foreign-keys&gt;&lt;ref-type name="Journal Article"&gt;17&lt;/ref-type&gt;&lt;contributors&gt;&lt;authors&gt;&lt;author&gt;Lee, Hye Suk&lt;/author&gt;&lt;author&gt;Jeong, Chang Kyun&lt;/author&gt;&lt;author&gt;Choi, Sung Jin&lt;/author&gt;&lt;author&gt;Kim, Sang Beom&lt;/author&gt;&lt;author&gt;Lee, Mi Hyun&lt;/author&gt;&lt;author&gt;Ko, Geon Il&lt;/author&gt;&lt;author&gt;Sohn, Dong Hwan&lt;/author&gt;&lt;/authors&gt;&lt;/contributors&gt;&lt;titles&gt;&lt;title&gt;Simultaneous determination of aceclofenac and diclofenac in human plasma by narrowbore HPLC using column-switching&lt;/title&gt;&lt;secondary-title&gt;Journal of Pharmaceutical and Biomedical Analysis&lt;/secondary-title&gt;&lt;/titles&gt;&lt;periodical&gt;&lt;full-title&gt;Journal of Pharmaceutical and Biomedical Analysis&lt;/full-title&gt;&lt;abbr-1&gt;J. Pharm. Biomed. Anal.&lt;/abbr-1&gt;&lt;abbr-2&gt;J Pharm Biomed Anal&lt;/abbr-2&gt;&lt;/periodical&gt;&lt;pages&gt;775-781&lt;/pages&gt;&lt;volume&gt;23&lt;/volume&gt;&lt;number&gt;5&lt;/number&gt;&lt;keywords&gt;&lt;keyword&gt;Aceclofenac&lt;/keyword&gt;&lt;keyword&gt;Diclofenac&lt;/keyword&gt;&lt;keyword&gt;Narrowbore HPLC&lt;/keyword&gt;&lt;keyword&gt;Human plasma&lt;/keyword&gt;&lt;keyword&gt;Column-switching&lt;/keyword&gt;&lt;/keywords&gt;&lt;dates&gt;&lt;year&gt;2000&lt;/year&gt;&lt;pub-dates&gt;&lt;date&gt;2000/10/01/&lt;/date&gt;&lt;/pub-dates&gt;&lt;/dates&gt;&lt;isbn&gt;0731-7085&lt;/isbn&gt;&lt;urls&gt;&lt;related-urls&gt;&lt;url&gt;https://www.sciencedirect.com/science/article/pii/S0731708500003812&lt;/url&gt;&lt;/related-urls&gt;&lt;/urls&gt;&lt;electronic-resource-num&gt;https://doi.org/10.1016/S0731-7085(00)00381-2&lt;/electronic-resource-num&gt;&lt;/record&gt;&lt;/Cite&gt;&lt;/EndNote&gt;</w:instrTex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26619B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8]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643829" w:rsidRPr="000234A0" w14:paraId="5BCB3782" w14:textId="77777777" w:rsidTr="00083A80">
        <w:trPr>
          <w:trHeight w:val="1277"/>
        </w:trPr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40A8A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pillary electrophoresis</w:t>
            </w:r>
          </w:p>
        </w:tc>
        <w:tc>
          <w:tcPr>
            <w:tcW w:w="4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53F1A" w14:textId="77777777" w:rsidR="00643829" w:rsidRPr="000234A0" w:rsidRDefault="00643829" w:rsidP="0080755B">
            <w:pPr>
              <w:jc w:val="both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0 cm x 75 microm uncoated silica capillary, </w:t>
            </w:r>
            <w:r w:rsidRPr="000234A0">
              <w:rPr>
                <w:rFonts w:asciiTheme="majorBidi" w:hAnsiTheme="majorBidi" w:cstheme="majorBidi"/>
                <w:b/>
                <w:bCs/>
                <w:i/>
                <w:iCs/>
                <w:color w:val="5F6368"/>
                <w:sz w:val="20"/>
                <w:szCs w:val="20"/>
                <w:shd w:val="clear" w:color="auto" w:fill="FFFFFF"/>
              </w:rPr>
              <w:t xml:space="preserve"> </w:t>
            </w: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background electrolyte consisted of          </w:t>
            </w:r>
            <w:r w:rsidR="00807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               </w:t>
            </w: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0.0 mmol/L sodium borate buffer and 200.0 mmol/</w:t>
            </w:r>
            <w:r w:rsidR="00807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L </w:t>
            </w: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-methyl-D-glucamine, pH 8.9.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2A2BC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2E2E2E"/>
                <w:sz w:val="20"/>
                <w:szCs w:val="20"/>
              </w:rPr>
              <w:t>2500 - 4000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9DB6B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3588A" w14:textId="77777777" w:rsidR="00643829" w:rsidRPr="000234A0" w:rsidRDefault="00643829" w:rsidP="00643829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0.0 mmol/L sodium borate and 200.0 mmol/L                                                       N-methyl-D-glucamine, pH 8.9.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8503E" w14:textId="66114BAC" w:rsidR="00643829" w:rsidRPr="0068061A" w:rsidRDefault="0068061A" w:rsidP="0026619B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061A">
              <w:rPr>
                <w:rFonts w:asciiTheme="majorBidi" w:eastAsia="TimesNewRoman" w:hAnsiTheme="majorBidi" w:cstheme="majorBidi"/>
                <w:noProof/>
                <w:color w:val="000000" w:themeColor="text1"/>
                <w:sz w:val="20"/>
                <w:szCs w:val="20"/>
              </w:rPr>
              <w:fldChar w:fldCharType="begin"/>
            </w:r>
            <w:r w:rsidR="0026619B">
              <w:rPr>
                <w:rFonts w:asciiTheme="majorBidi" w:eastAsia="TimesNewRoman" w:hAnsiTheme="majorBidi" w:cstheme="majorBidi"/>
                <w:noProof/>
                <w:color w:val="000000" w:themeColor="text1"/>
                <w:sz w:val="20"/>
                <w:szCs w:val="20"/>
              </w:rPr>
              <w:instrText xml:space="preserve"> ADDIN EN.CITE &lt;EndNote&gt;&lt;Cite&gt;&lt;Author&gt;Zinellu&lt;/Author&gt;&lt;Year&gt;2005&lt;/Year&gt;&lt;RecNum&gt;1012&lt;/RecNum&gt;&lt;DisplayText&gt;[9]&lt;/DisplayText&gt;&lt;record&gt;&lt;rec-number&gt;1012&lt;/rec-number&gt;&lt;foreign-keys&gt;&lt;key app="EN" db-id="a9rdszxpqr9z23e0zeove0dlv0atzzx909pv" timestamp="1677015218"&gt;1012&lt;/key&gt;&lt;/foreign-keys&gt;&lt;ref-type name="Journal Article"&gt;17&lt;/ref-type&gt;&lt;contributors&gt;&lt;authors&gt;&lt;author&gt;Zinellu, Angelo&lt;/author&gt;&lt;author&gt;Carru, Ciriaco&lt;/author&gt;&lt;author&gt;Sotgia, Salvatore&lt;/author&gt;&lt;author&gt;Porqueddu, Emanuela&lt;/author&gt;&lt;author&gt;Enrico, Paolo&lt;/author&gt;&lt;author&gt;Deiana, Luca&lt;/author&gt;&lt;/authors&gt;&lt;/contributors&gt;&lt;titles&gt;&lt;title&gt;Separation of aceclofenac and diclofenac in human plasma by free zone capillary electrophoresis using N-methyl-d-glucamine as an effective electrolyte additive&lt;/title&gt;&lt;secondary-title&gt;European Journal of Pharmaceutical Sciences&lt;/secondary-title&gt;&lt;/titles&gt;&lt;periodical&gt;&lt;full-title&gt;European Journal of Pharmaceutical Sciences&lt;/full-title&gt;&lt;abbr-1&gt;Eur. J. Pharm. Sci.&lt;/abbr-1&gt;&lt;abbr-2&gt;Eur J Pharm Sci&lt;/abbr-2&gt;&lt;/periodical&gt;&lt;pages&gt;375-380&lt;/pages&gt;&lt;volume&gt;24&lt;/volume&gt;&lt;number&gt;4&lt;/number&gt;&lt;keywords&gt;&lt;keyword&gt;Aceclofenac&lt;/keyword&gt;&lt;keyword&gt;Diclofenac&lt;/keyword&gt;&lt;keyword&gt;Capillary electrophoresis&lt;/keyword&gt;&lt;keyword&gt;Acetonitrile&lt;/keyword&gt;&lt;/keywords&gt;&lt;dates&gt;&lt;year&gt;2005&lt;/year&gt;&lt;pub-dates&gt;&lt;date&gt;2005/03/01/&lt;/date&gt;&lt;/pub-dates&gt;&lt;/dates&gt;&lt;isbn&gt;0928-0987&lt;/isbn&gt;&lt;urls&gt;&lt;related-urls&gt;&lt;url&gt;https://www.sciencedirect.com/science/article/pii/S0928098704003197&lt;/url&gt;&lt;/related-urls&gt;&lt;/urls&gt;&lt;electronic-resource-num&gt;https://doi.org/10.1016/j.ejps.2004.12.003&lt;/electronic-resource-num&gt;&lt;/record&gt;&lt;/Cite&gt;&lt;/EndNote&gt;</w:instrText>
            </w:r>
            <w:r w:rsidRPr="0068061A">
              <w:rPr>
                <w:rFonts w:asciiTheme="majorBidi" w:eastAsia="TimesNewRoman" w:hAnsiTheme="majorBidi" w:cstheme="majorBidi"/>
                <w:noProof/>
                <w:color w:val="000000" w:themeColor="text1"/>
                <w:sz w:val="20"/>
                <w:szCs w:val="20"/>
              </w:rPr>
              <w:fldChar w:fldCharType="separate"/>
            </w:r>
            <w:r w:rsidR="0026619B">
              <w:rPr>
                <w:rFonts w:asciiTheme="majorBidi" w:eastAsia="TimesNewRoman" w:hAnsiTheme="majorBidi" w:cstheme="majorBidi"/>
                <w:noProof/>
                <w:color w:val="000000" w:themeColor="text1"/>
                <w:sz w:val="20"/>
                <w:szCs w:val="20"/>
              </w:rPr>
              <w:t>[9]</w:t>
            </w:r>
            <w:r w:rsidRPr="0068061A">
              <w:rPr>
                <w:rFonts w:asciiTheme="majorBidi" w:eastAsia="TimesNewRoman" w:hAnsiTheme="majorBidi" w:cstheme="majorBidi"/>
                <w:noProof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643829" w:rsidRPr="000234A0" w14:paraId="16E42EA1" w14:textId="77777777" w:rsidTr="00083A80">
        <w:trPr>
          <w:trHeight w:val="782"/>
        </w:trPr>
        <w:tc>
          <w:tcPr>
            <w:tcW w:w="17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D6007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lectrochemichal</w:t>
            </w:r>
          </w:p>
        </w:tc>
        <w:tc>
          <w:tcPr>
            <w:tcW w:w="4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9B24D" w14:textId="77777777" w:rsidR="00643829" w:rsidRPr="000234A0" w:rsidRDefault="00643829" w:rsidP="000E5340">
            <w:pPr>
              <w:jc w:val="both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Voltammetric method; a glassy carbon electrode (GCE) modified with carbon nanofibers, carbon nanotubes, and NiCo nanoparticles (eCNF/CNT/NiCo-GCE) was used.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A11EE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0.02 - 0.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ECF1F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0.000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CB540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methyl sulfoxide</w:t>
            </w:r>
          </w:p>
          <w:p w14:paraId="3EF21BB0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DMSO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CF4B2" w14:textId="0589EBB7" w:rsidR="00643829" w:rsidRPr="000234A0" w:rsidRDefault="00083A80" w:rsidP="0026619B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2661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Górska&lt;/Author&gt;&lt;Year&gt;2022&lt;/Year&gt;&lt;RecNum&gt;1013&lt;/RecNum&gt;&lt;DisplayText&gt;[10]&lt;/DisplayText&gt;&lt;record&gt;&lt;rec-number&gt;1013&lt;/rec-number&gt;&lt;foreign-keys&gt;&lt;key app="EN" db-id="a9rdszxpqr9z23e0zeove0dlv0atzzx909pv" timestamp="1677015300"&gt;1013&lt;/key&gt;&lt;/foreign-keys&gt;&lt;ref-type name="Journal Article"&gt;17&lt;/ref-type&gt;&lt;contributors&gt;&lt;authors&gt;&lt;author&gt;Górska, A.&lt;/author&gt;&lt;author&gt;Paczosa-Bator, B.&lt;/author&gt;&lt;author&gt;Gaidukevič, J.&lt;/author&gt;&lt;author&gt;Piech, R.&lt;/author&gt;&lt;/authors&gt;&lt;/contributors&gt;&lt;auth-address&gt;Faculty of Materials Science and Ceramics, AGH University of Science and Technology, al. Mickiewicza 30, 30-059 Krakow, Poland.&amp;#xD;Faculty of Chemistry and Geosciences, Vilnius University, Naugarduko str. 24, LT-03225 Vilnius, Lithuania.&lt;/auth-address&gt;&lt;titles&gt;&lt;title&gt;Development of a New Voltammetric Method for Aceclofenac Determination on Glassy Carbon Electrode Modified with Hierarchical Nanocomposite&lt;/title&gt;&lt;secondary-title&gt;Sensors (Basel)&lt;/secondary-title&gt;&lt;alt-title&gt;Sensors (Basel, Switzerland)&lt;/alt-title&gt;&lt;/titles&gt;&lt;periodical&gt;&lt;full-title&gt;Sensors (Basel)&lt;/full-title&gt;&lt;abbr-1&gt;Sensors (Basel, Switzerland)&lt;/abbr-1&gt;&lt;/periodical&gt;&lt;alt-periodical&gt;&lt;full-title&gt;Sensors (Basel)&lt;/full-title&gt;&lt;abbr-1&gt;Sensors (Basel, Switzerland)&lt;/abbr-1&gt;&lt;/alt-periodical&gt;&lt;volume&gt;22&lt;/volume&gt;&lt;number&gt;22&lt;/number&gt;&lt;edition&gt;2022/11/27&lt;/edition&gt;&lt;keywords&gt;&lt;keyword&gt;Humans&lt;/keyword&gt;&lt;keyword&gt;*Nanotubes, Carbon&lt;/keyword&gt;&lt;keyword&gt;Electrodes&lt;/keyword&gt;&lt;keyword&gt;*Nanocomposites&lt;/keyword&gt;&lt;keyword&gt;Diclofenac&lt;/keyword&gt;&lt;keyword&gt;aceclofenac&lt;/keyword&gt;&lt;keyword&gt;carbon nanomaterials&lt;/keyword&gt;&lt;keyword&gt;metal nanoparticles&lt;/keyword&gt;&lt;keyword&gt;voltammetry&lt;/keyword&gt;&lt;/keywords&gt;&lt;dates&gt;&lt;year&gt;2022&lt;/year&gt;&lt;pub-dates&gt;&lt;date&gt;Nov 18&lt;/date&gt;&lt;/pub-dates&gt;&lt;/dates&gt;&lt;isbn&gt;1424-8220&lt;/isbn&gt;&lt;accession-num&gt;36433548&lt;/accession-num&gt;&lt;urls&gt;&lt;/urls&gt;&lt;custom2&gt;Pmc9693582&lt;/custom2&gt;&lt;electronic-resource-num&gt;10.3390/s2222895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26619B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10]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643829" w:rsidRPr="000234A0" w14:paraId="2DA39FC3" w14:textId="77777777" w:rsidTr="00083A80">
        <w:trPr>
          <w:trHeight w:val="841"/>
        </w:trPr>
        <w:tc>
          <w:tcPr>
            <w:tcW w:w="17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D816C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AE926" w14:textId="77777777" w:rsidR="00643829" w:rsidRPr="000234A0" w:rsidRDefault="00643829" w:rsidP="000E5340">
            <w:pPr>
              <w:jc w:val="both"/>
              <w:outlineLvl w:val="0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 w:rsidRPr="000234A0">
              <w:rPr>
                <w:rFonts w:asciiTheme="majorBidi" w:hAnsiTheme="majorBidi" w:cstheme="majorBidi"/>
                <w:sz w:val="20"/>
                <w:szCs w:val="20"/>
              </w:rPr>
              <w:t>Adsorptive stripping voltammetric method; a conventional and surfactan</w:t>
            </w:r>
            <w:r w:rsidR="00503B03">
              <w:rPr>
                <w:rFonts w:asciiTheme="majorBidi" w:hAnsiTheme="majorBidi" w:cstheme="majorBidi"/>
                <w:sz w:val="20"/>
                <w:szCs w:val="20"/>
              </w:rPr>
              <w:t>t chemically modified electrode</w:t>
            </w:r>
            <w:r w:rsidRPr="000234A0">
              <w:rPr>
                <w:rFonts w:asciiTheme="majorBidi" w:hAnsiTheme="majorBidi" w:cstheme="majorBidi"/>
                <w:sz w:val="20"/>
                <w:szCs w:val="20"/>
              </w:rPr>
              <w:t xml:space="preserve"> was used.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F1345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32E4F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 w:rsidRPr="000234A0">
              <w:rPr>
                <w:rFonts w:asciiTheme="majorBidi" w:hAnsiTheme="majorBidi" w:cstheme="majorBidi"/>
                <w:sz w:val="20"/>
                <w:szCs w:val="20"/>
              </w:rPr>
              <w:t>7.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46A49" w14:textId="77777777" w:rsidR="00643829" w:rsidRPr="000234A0" w:rsidRDefault="00643829" w:rsidP="000E5340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34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hanol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E4757" w14:textId="28110DA7" w:rsidR="00643829" w:rsidRPr="000234A0" w:rsidRDefault="00083A80" w:rsidP="0026619B">
            <w:pPr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2661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Posac&lt;/Author&gt;&lt;Year&gt;1995&lt;/Year&gt;&lt;RecNum&gt;1010&lt;/RecNum&gt;&lt;DisplayText&gt;[11]&lt;/DisplayText&gt;&lt;record&gt;&lt;rec-number&gt;1010&lt;/rec-number&gt;&lt;foreign-keys&gt;&lt;key app="EN" db-id="a9rdszxpqr9z23e0zeove0dlv0atzzx909pv" timestamp="1677015091"&gt;1010&lt;/key&gt;&lt;/foreign-keys&gt;&lt;ref-type name="Journal Article"&gt;17&lt;/ref-type&gt;&lt;contributors&gt;&lt;authors&gt;&lt;author&gt;Posac, J. R.&lt;/author&gt;&lt;author&gt;Vázquez, M. D.&lt;/author&gt;&lt;author&gt;Tascón, M. L.&lt;/author&gt;&lt;author&gt;Acuña, J. A.&lt;/author&gt;&lt;author&gt;de la Fuente, C.&lt;/author&gt;&lt;author&gt;Velasco, E.&lt;/author&gt;&lt;author&gt;Sánchez-Batanero, P.&lt;/author&gt;&lt;/authors&gt;&lt;/contributors&gt;&lt;titles&gt;&lt;title&gt;Determination of aceclofenac using adsorptive stripping voltammetric techniques on conventional and surfactant chemically modified carbon paste electrodes&lt;/title&gt;&lt;secondary-title&gt;Talanta&lt;/secondary-title&gt;&lt;/titles&gt;&lt;periodical&gt;&lt;full-title&gt;Talanta&lt;/full-title&gt;&lt;abbr-1&gt;Talanta&lt;/abbr-1&gt;&lt;abbr-2&gt;Talanta&lt;/abbr-2&gt;&lt;/periodical&gt;&lt;pages&gt;293-304&lt;/pages&gt;&lt;volume&gt;42&lt;/volume&gt;&lt;number&gt;2&lt;/number&gt;&lt;dates&gt;&lt;year&gt;1995&lt;/year&gt;&lt;pub-dates&gt;&lt;date&gt;1995/02/01/&lt;/date&gt;&lt;/pub-dates&gt;&lt;/dates&gt;&lt;isbn&gt;0039-9140&lt;/isbn&gt;&lt;urls&gt;&lt;related-urls&gt;&lt;url&gt;https://www.sciencedirect.com/science/article/pii/003991409400243L&lt;/url&gt;&lt;/related-urls&gt;&lt;/urls&gt;&lt;electronic-resource-num&gt;https://doi.org/10.1016/0039-9140(94)00243-L&lt;/electronic-resource-num&gt;&lt;/record&gt;&lt;/Cite&gt;&lt;/EndNote&gt;</w:instrTex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26619B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11]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5AA9B5F2" w14:textId="77777777" w:rsidR="00083A80" w:rsidRDefault="00083A80"/>
    <w:p w14:paraId="237DBC23" w14:textId="77777777" w:rsidR="00083A80" w:rsidRDefault="00083A80"/>
    <w:p w14:paraId="46D66A0F" w14:textId="77777777" w:rsidR="0026619B" w:rsidRDefault="0026619B" w:rsidP="00083A80">
      <w:pPr>
        <w:rPr>
          <w:b/>
          <w:bCs/>
        </w:rPr>
      </w:pPr>
    </w:p>
    <w:p w14:paraId="38DFC5E3" w14:textId="77777777" w:rsidR="00101225" w:rsidRDefault="00101225" w:rsidP="00AB2680">
      <w:pPr>
        <w:rPr>
          <w:b/>
          <w:bCs/>
        </w:rPr>
      </w:pPr>
    </w:p>
    <w:p w14:paraId="6091BBA0" w14:textId="77777777" w:rsidR="00101225" w:rsidRDefault="00101225" w:rsidP="00AB2680">
      <w:pPr>
        <w:rPr>
          <w:b/>
          <w:bCs/>
          <w:sz w:val="26"/>
          <w:szCs w:val="26"/>
        </w:rPr>
      </w:pPr>
    </w:p>
    <w:p w14:paraId="5F6A77DD" w14:textId="77777777" w:rsidR="00101225" w:rsidRDefault="00101225" w:rsidP="00AB2680">
      <w:pPr>
        <w:rPr>
          <w:b/>
          <w:bCs/>
          <w:sz w:val="26"/>
          <w:szCs w:val="26"/>
        </w:rPr>
      </w:pPr>
    </w:p>
    <w:p w14:paraId="1D8B0755" w14:textId="77777777" w:rsidR="00101225" w:rsidRDefault="00101225" w:rsidP="00AB2680">
      <w:pPr>
        <w:rPr>
          <w:b/>
          <w:bCs/>
          <w:sz w:val="26"/>
          <w:szCs w:val="26"/>
        </w:rPr>
      </w:pPr>
    </w:p>
    <w:p w14:paraId="773ADE04" w14:textId="128543E9" w:rsidR="0068061A" w:rsidRPr="00101225" w:rsidRDefault="0068061A" w:rsidP="00AB2680">
      <w:pPr>
        <w:rPr>
          <w:b/>
          <w:bCs/>
          <w:sz w:val="26"/>
          <w:szCs w:val="26"/>
        </w:rPr>
      </w:pPr>
      <w:r w:rsidRPr="00101225">
        <w:rPr>
          <w:b/>
          <w:bCs/>
          <w:sz w:val="26"/>
          <w:szCs w:val="26"/>
        </w:rPr>
        <w:t xml:space="preserve">References: </w:t>
      </w:r>
    </w:p>
    <w:p w14:paraId="0F034147" w14:textId="77777777" w:rsidR="00101225" w:rsidRPr="00101225" w:rsidRDefault="0068061A" w:rsidP="00101225">
      <w:pPr>
        <w:pStyle w:val="EndNoteBibliography"/>
        <w:framePr w:wrap="around" w:hAnchor="page" w:x="1884" w:y="143"/>
        <w:spacing w:after="0"/>
        <w:ind w:left="720" w:hanging="720"/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="00101225" w:rsidRPr="00101225">
        <w:t>1.</w:t>
      </w:r>
      <w:r w:rsidR="00101225" w:rsidRPr="00101225">
        <w:tab/>
        <w:t xml:space="preserve">Aderibigbe SA, Adegoke OA, Idowu OS, Olaleye SO: </w:t>
      </w:r>
      <w:r w:rsidR="00101225" w:rsidRPr="00101225">
        <w:rPr>
          <w:b/>
        </w:rPr>
        <w:t>Sensitive spectrophotometric determination of aceclofenac following azo dye formation with 4-carboxyl-2,6-dinitrobenzene diazonium ion</w:t>
      </w:r>
      <w:r w:rsidR="00101225" w:rsidRPr="00101225">
        <w:t xml:space="preserve">. </w:t>
      </w:r>
      <w:r w:rsidR="00101225" w:rsidRPr="00101225">
        <w:rPr>
          <w:i/>
        </w:rPr>
        <w:t xml:space="preserve">Acta poloniae pharmaceutica </w:t>
      </w:r>
      <w:r w:rsidR="00101225" w:rsidRPr="00101225">
        <w:t xml:space="preserve">2012, </w:t>
      </w:r>
      <w:r w:rsidR="00101225" w:rsidRPr="00101225">
        <w:rPr>
          <w:b/>
        </w:rPr>
        <w:t>69</w:t>
      </w:r>
      <w:r w:rsidR="00101225" w:rsidRPr="00101225">
        <w:t>(2):203-211.</w:t>
      </w:r>
    </w:p>
    <w:p w14:paraId="09DA8B94" w14:textId="77777777" w:rsidR="00101225" w:rsidRPr="00101225" w:rsidRDefault="00101225" w:rsidP="00101225">
      <w:pPr>
        <w:pStyle w:val="EndNoteBibliography"/>
        <w:framePr w:wrap="around" w:hAnchor="page" w:x="1884" w:y="143"/>
        <w:spacing w:after="0"/>
        <w:ind w:left="720" w:hanging="720"/>
      </w:pPr>
      <w:r w:rsidRPr="00101225">
        <w:t>2.</w:t>
      </w:r>
      <w:r w:rsidRPr="00101225">
        <w:tab/>
        <w:t xml:space="preserve">Bose A, Dash PP, Sahoo MK: </w:t>
      </w:r>
      <w:r w:rsidRPr="00101225">
        <w:rPr>
          <w:b/>
        </w:rPr>
        <w:t>Simple spectrophotometric methods for estimation of aceclofenac from bulk and formulations</w:t>
      </w:r>
      <w:r w:rsidRPr="00101225">
        <w:t xml:space="preserve">. </w:t>
      </w:r>
      <w:r w:rsidRPr="00101225">
        <w:rPr>
          <w:i/>
        </w:rPr>
        <w:t xml:space="preserve">Pharmaceutical Methods </w:t>
      </w:r>
      <w:r w:rsidRPr="00101225">
        <w:t xml:space="preserve">2010, </w:t>
      </w:r>
      <w:r w:rsidRPr="00101225">
        <w:rPr>
          <w:b/>
        </w:rPr>
        <w:t>1</w:t>
      </w:r>
      <w:r w:rsidRPr="00101225">
        <w:t>(1):57-60.</w:t>
      </w:r>
    </w:p>
    <w:p w14:paraId="245CA82C" w14:textId="77777777" w:rsidR="00101225" w:rsidRPr="00101225" w:rsidRDefault="00101225" w:rsidP="00101225">
      <w:pPr>
        <w:pStyle w:val="EndNoteBibliography"/>
        <w:framePr w:wrap="around" w:hAnchor="page" w:x="1884" w:y="143"/>
        <w:spacing w:after="0"/>
        <w:ind w:left="720" w:hanging="720"/>
      </w:pPr>
      <w:r w:rsidRPr="00101225">
        <w:t>3.</w:t>
      </w:r>
      <w:r w:rsidRPr="00101225">
        <w:tab/>
        <w:t xml:space="preserve">El Kousy NM: </w:t>
      </w:r>
      <w:r w:rsidRPr="00101225">
        <w:rPr>
          <w:b/>
        </w:rPr>
        <w:t>Spectrophotometric and spectrofluorimetric determination of etodolac and aceclofenac</w:t>
      </w:r>
      <w:r w:rsidRPr="00101225">
        <w:t xml:space="preserve">. </w:t>
      </w:r>
      <w:r w:rsidRPr="00101225">
        <w:rPr>
          <w:i/>
        </w:rPr>
        <w:t xml:space="preserve">J Pharm Biomed Anal </w:t>
      </w:r>
      <w:r w:rsidRPr="00101225">
        <w:t xml:space="preserve">1999, </w:t>
      </w:r>
      <w:r w:rsidRPr="00101225">
        <w:rPr>
          <w:b/>
        </w:rPr>
        <w:t>20</w:t>
      </w:r>
      <w:r w:rsidRPr="00101225">
        <w:t>(1):185-194.</w:t>
      </w:r>
    </w:p>
    <w:p w14:paraId="1C7A96FD" w14:textId="77777777" w:rsidR="00101225" w:rsidRPr="00101225" w:rsidRDefault="00101225" w:rsidP="00101225">
      <w:pPr>
        <w:pStyle w:val="EndNoteBibliography"/>
        <w:framePr w:wrap="around" w:hAnchor="page" w:x="1884" w:y="143"/>
        <w:spacing w:after="0"/>
        <w:ind w:left="720" w:hanging="720"/>
      </w:pPr>
      <w:r w:rsidRPr="00101225">
        <w:t>4.</w:t>
      </w:r>
      <w:r w:rsidRPr="00101225">
        <w:tab/>
        <w:t xml:space="preserve">Saravanan VS, Ware A, Natesan G: </w:t>
      </w:r>
      <w:r w:rsidRPr="00101225">
        <w:rPr>
          <w:b/>
        </w:rPr>
        <w:t>UV-spectrophotometric determination of aceclofenac in tablets</w:t>
      </w:r>
      <w:r w:rsidRPr="00101225">
        <w:t xml:space="preserve">. </w:t>
      </w:r>
      <w:r w:rsidRPr="00101225">
        <w:rPr>
          <w:i/>
        </w:rPr>
        <w:t xml:space="preserve">Asian J Chem </w:t>
      </w:r>
      <w:r w:rsidRPr="00101225">
        <w:t xml:space="preserve">2006, </w:t>
      </w:r>
      <w:r w:rsidRPr="00101225">
        <w:rPr>
          <w:b/>
        </w:rPr>
        <w:t>18</w:t>
      </w:r>
      <w:r w:rsidRPr="00101225">
        <w:t>:3251-3252.</w:t>
      </w:r>
    </w:p>
    <w:p w14:paraId="6DC49B43" w14:textId="77777777" w:rsidR="00101225" w:rsidRPr="00101225" w:rsidRDefault="00101225" w:rsidP="00101225">
      <w:pPr>
        <w:pStyle w:val="EndNoteBibliography"/>
        <w:framePr w:wrap="around" w:hAnchor="page" w:x="1884" w:y="143"/>
        <w:spacing w:after="0"/>
        <w:ind w:left="720" w:hanging="720"/>
      </w:pPr>
      <w:r w:rsidRPr="00101225">
        <w:t>5.</w:t>
      </w:r>
      <w:r w:rsidRPr="00101225">
        <w:tab/>
        <w:t xml:space="preserve">Kang W, Kim E-Y: </w:t>
      </w:r>
      <w:r w:rsidRPr="00101225">
        <w:rPr>
          <w:b/>
        </w:rPr>
        <w:t>Simultaneous determination of aceclofenac and its three metabolites in plasma using liquid chromatography–tandem mass spectrometry</w:t>
      </w:r>
      <w:r w:rsidRPr="00101225">
        <w:t xml:space="preserve">. </w:t>
      </w:r>
      <w:r w:rsidRPr="00101225">
        <w:rPr>
          <w:i/>
        </w:rPr>
        <w:t xml:space="preserve">J Pharm Biomed Anal </w:t>
      </w:r>
      <w:r w:rsidRPr="00101225">
        <w:t xml:space="preserve">2008, </w:t>
      </w:r>
      <w:r w:rsidRPr="00101225">
        <w:rPr>
          <w:b/>
        </w:rPr>
        <w:t>46</w:t>
      </w:r>
      <w:r w:rsidRPr="00101225">
        <w:t>(3):587-591.</w:t>
      </w:r>
    </w:p>
    <w:p w14:paraId="582522B0" w14:textId="77777777" w:rsidR="00101225" w:rsidRPr="00101225" w:rsidRDefault="00101225" w:rsidP="00101225">
      <w:pPr>
        <w:pStyle w:val="EndNoteBibliography"/>
        <w:framePr w:wrap="around" w:hAnchor="page" w:x="1884" w:y="143"/>
        <w:spacing w:after="0"/>
        <w:ind w:left="720" w:hanging="720"/>
      </w:pPr>
      <w:r w:rsidRPr="00101225">
        <w:t>6.</w:t>
      </w:r>
      <w:r w:rsidRPr="00101225">
        <w:tab/>
        <w:t xml:space="preserve">Ojha A, Rathod R, Padh H: </w:t>
      </w:r>
      <w:r w:rsidRPr="00101225">
        <w:rPr>
          <w:b/>
        </w:rPr>
        <w:t>Simultaneous HPLC–UV determination of rhein and aceclofenac in human plasma</w:t>
      </w:r>
      <w:r w:rsidRPr="00101225">
        <w:t xml:space="preserve">. </w:t>
      </w:r>
      <w:r w:rsidRPr="00101225">
        <w:rPr>
          <w:i/>
        </w:rPr>
        <w:t xml:space="preserve">J Chromatogr B </w:t>
      </w:r>
      <w:r w:rsidRPr="00101225">
        <w:t xml:space="preserve">2009, </w:t>
      </w:r>
      <w:r w:rsidRPr="00101225">
        <w:rPr>
          <w:b/>
        </w:rPr>
        <w:t>877</w:t>
      </w:r>
      <w:r w:rsidRPr="00101225">
        <w:t>(11):1145-1148.</w:t>
      </w:r>
    </w:p>
    <w:p w14:paraId="09E2028E" w14:textId="77777777" w:rsidR="00101225" w:rsidRPr="00101225" w:rsidRDefault="00101225" w:rsidP="00101225">
      <w:pPr>
        <w:pStyle w:val="EndNoteBibliography"/>
        <w:framePr w:wrap="around" w:hAnchor="page" w:x="1884" w:y="143"/>
        <w:spacing w:after="0"/>
        <w:ind w:left="720" w:hanging="720"/>
      </w:pPr>
      <w:r w:rsidRPr="00101225">
        <w:t>7.</w:t>
      </w:r>
      <w:r w:rsidRPr="00101225">
        <w:tab/>
        <w:t xml:space="preserve">Kim E, Ahn B, Noh K, Kang W, Gwak H: </w:t>
      </w:r>
      <w:r w:rsidRPr="00101225">
        <w:rPr>
          <w:b/>
        </w:rPr>
        <w:t>Quantitative determination of aceclofenac and its three major metabolites in rat plasma by HPLC-MS/MS</w:t>
      </w:r>
      <w:r w:rsidRPr="00101225">
        <w:t xml:space="preserve">. </w:t>
      </w:r>
      <w:r w:rsidRPr="00101225">
        <w:rPr>
          <w:i/>
        </w:rPr>
        <w:t xml:space="preserve">J Sep Sci </w:t>
      </w:r>
      <w:r w:rsidRPr="00101225">
        <w:t xml:space="preserve">2012, </w:t>
      </w:r>
      <w:r w:rsidRPr="00101225">
        <w:rPr>
          <w:b/>
        </w:rPr>
        <w:t>35</w:t>
      </w:r>
      <w:r w:rsidRPr="00101225">
        <w:t>(17):2219-2222.</w:t>
      </w:r>
    </w:p>
    <w:p w14:paraId="45AE6A80" w14:textId="77777777" w:rsidR="00101225" w:rsidRPr="00101225" w:rsidRDefault="00101225" w:rsidP="00101225">
      <w:pPr>
        <w:pStyle w:val="EndNoteBibliography"/>
        <w:framePr w:wrap="around" w:hAnchor="page" w:x="1884" w:y="143"/>
        <w:spacing w:after="0"/>
        <w:ind w:left="720" w:hanging="720"/>
      </w:pPr>
      <w:r w:rsidRPr="00101225">
        <w:t>8.</w:t>
      </w:r>
      <w:r w:rsidRPr="00101225">
        <w:tab/>
        <w:t xml:space="preserve">Lee HS, Jeong CK, Choi SJ, Kim SB, Lee MH, Ko GI, Sohn DH: </w:t>
      </w:r>
      <w:r w:rsidRPr="00101225">
        <w:rPr>
          <w:b/>
        </w:rPr>
        <w:t>Simultaneous determination of aceclofenac and diclofenac in human plasma by narrowbore HPLC using column-switching</w:t>
      </w:r>
      <w:r w:rsidRPr="00101225">
        <w:t xml:space="preserve">. </w:t>
      </w:r>
      <w:r w:rsidRPr="00101225">
        <w:rPr>
          <w:i/>
        </w:rPr>
        <w:t xml:space="preserve">J Pharm Biomed Anal </w:t>
      </w:r>
      <w:r w:rsidRPr="00101225">
        <w:t xml:space="preserve">2000, </w:t>
      </w:r>
      <w:r w:rsidRPr="00101225">
        <w:rPr>
          <w:b/>
        </w:rPr>
        <w:t>23</w:t>
      </w:r>
      <w:r w:rsidRPr="00101225">
        <w:t>(5):775-781.</w:t>
      </w:r>
    </w:p>
    <w:p w14:paraId="7624BD72" w14:textId="77777777" w:rsidR="00101225" w:rsidRPr="00101225" w:rsidRDefault="00101225" w:rsidP="00101225">
      <w:pPr>
        <w:pStyle w:val="EndNoteBibliography"/>
        <w:framePr w:wrap="around" w:hAnchor="page" w:x="1884" w:y="143"/>
        <w:spacing w:after="0"/>
        <w:ind w:left="720" w:hanging="720"/>
      </w:pPr>
      <w:r w:rsidRPr="00101225">
        <w:t>9.</w:t>
      </w:r>
      <w:r w:rsidRPr="00101225">
        <w:tab/>
        <w:t xml:space="preserve">Zinellu A, Carru C, Sotgia S, Porqueddu E, Enrico P, Deiana L: </w:t>
      </w:r>
      <w:r w:rsidRPr="00101225">
        <w:rPr>
          <w:b/>
        </w:rPr>
        <w:t>Separation of aceclofenac and diclofenac in human plasma by free zone capillary electrophoresis using N-methyl-d-glucamine as an effective electrolyte additive</w:t>
      </w:r>
      <w:r w:rsidRPr="00101225">
        <w:t xml:space="preserve">. </w:t>
      </w:r>
      <w:r w:rsidRPr="00101225">
        <w:rPr>
          <w:i/>
        </w:rPr>
        <w:t xml:space="preserve">Eur J Pharm Sci </w:t>
      </w:r>
      <w:r w:rsidRPr="00101225">
        <w:t xml:space="preserve">2005, </w:t>
      </w:r>
      <w:r w:rsidRPr="00101225">
        <w:rPr>
          <w:b/>
        </w:rPr>
        <w:t>24</w:t>
      </w:r>
      <w:r w:rsidRPr="00101225">
        <w:t>(4):375-380.</w:t>
      </w:r>
    </w:p>
    <w:p w14:paraId="6A6D5427" w14:textId="77777777" w:rsidR="00101225" w:rsidRPr="00101225" w:rsidRDefault="00101225" w:rsidP="00101225">
      <w:pPr>
        <w:pStyle w:val="EndNoteBibliography"/>
        <w:framePr w:wrap="around" w:hAnchor="page" w:x="1884" w:y="143"/>
        <w:spacing w:after="0"/>
        <w:ind w:left="720" w:hanging="720"/>
      </w:pPr>
      <w:r w:rsidRPr="00101225">
        <w:t>10.</w:t>
      </w:r>
      <w:r w:rsidRPr="00101225">
        <w:tab/>
        <w:t xml:space="preserve">Górska A, Paczosa-Bator B, Gaidukevič J, Piech R: </w:t>
      </w:r>
      <w:r w:rsidRPr="00101225">
        <w:rPr>
          <w:b/>
        </w:rPr>
        <w:t>Development of a New Voltammetric Method for Aceclofenac Determination on Glassy Carbon Electrode Modified with Hierarchical Nanocomposite</w:t>
      </w:r>
      <w:r w:rsidRPr="00101225">
        <w:t xml:space="preserve">. </w:t>
      </w:r>
      <w:r w:rsidRPr="00101225">
        <w:rPr>
          <w:i/>
        </w:rPr>
        <w:t xml:space="preserve">Sensors (Basel, Switzerland) </w:t>
      </w:r>
      <w:r w:rsidRPr="00101225">
        <w:t xml:space="preserve">2022, </w:t>
      </w:r>
      <w:r w:rsidRPr="00101225">
        <w:rPr>
          <w:b/>
        </w:rPr>
        <w:t>22</w:t>
      </w:r>
      <w:r w:rsidRPr="00101225">
        <w:t>(22).</w:t>
      </w:r>
    </w:p>
    <w:p w14:paraId="0191C5BC" w14:textId="77777777" w:rsidR="00101225" w:rsidRPr="00101225" w:rsidRDefault="00101225" w:rsidP="00101225">
      <w:pPr>
        <w:pStyle w:val="EndNoteBibliography"/>
        <w:framePr w:wrap="around" w:hAnchor="page" w:x="1884" w:y="143"/>
        <w:ind w:left="720" w:hanging="720"/>
      </w:pPr>
      <w:r w:rsidRPr="00101225">
        <w:t>11.</w:t>
      </w:r>
      <w:r w:rsidRPr="00101225">
        <w:tab/>
        <w:t xml:space="preserve">Posac JR, Vázquez MD, Tascón ML, Acuña JA, de la Fuente C, Velasco E, Sánchez-Batanero P: </w:t>
      </w:r>
      <w:r w:rsidRPr="00101225">
        <w:rPr>
          <w:b/>
        </w:rPr>
        <w:t>Determination of aceclofenac using adsorptive stripping voltammetric techniques on conventional and surfactant chemically modified carbon paste electrodes</w:t>
      </w:r>
      <w:r w:rsidRPr="00101225">
        <w:t xml:space="preserve">. </w:t>
      </w:r>
      <w:r w:rsidRPr="00101225">
        <w:rPr>
          <w:i/>
        </w:rPr>
        <w:t xml:space="preserve">Talanta </w:t>
      </w:r>
      <w:r w:rsidRPr="00101225">
        <w:t xml:space="preserve">1995, </w:t>
      </w:r>
      <w:r w:rsidRPr="00101225">
        <w:rPr>
          <w:b/>
        </w:rPr>
        <w:t>42</w:t>
      </w:r>
      <w:r w:rsidRPr="00101225">
        <w:t>(2):293-304.</w:t>
      </w:r>
    </w:p>
    <w:p w14:paraId="7934B66E" w14:textId="2CDEFCB7" w:rsidR="00643829" w:rsidRPr="0068061A" w:rsidRDefault="0068061A" w:rsidP="00101225">
      <w:pPr>
        <w:jc w:val="both"/>
        <w:rPr>
          <w:b/>
          <w:bCs/>
        </w:rPr>
      </w:pPr>
      <w:r>
        <w:rPr>
          <w:b/>
          <w:bCs/>
        </w:rPr>
        <w:fldChar w:fldCharType="end"/>
      </w:r>
    </w:p>
    <w:sectPr w:rsidR="00643829" w:rsidRPr="0068061A" w:rsidSect="00643829">
      <w:footerReference w:type="default" r:id="rId8"/>
      <w:pgSz w:w="12240" w:h="15840"/>
      <w:pgMar w:top="406" w:right="1800" w:bottom="1440" w:left="1800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CDA45D" w14:textId="77777777" w:rsidR="006361BC" w:rsidRDefault="006361BC" w:rsidP="00643829">
      <w:pPr>
        <w:spacing w:after="0" w:line="240" w:lineRule="auto"/>
      </w:pPr>
      <w:r>
        <w:separator/>
      </w:r>
    </w:p>
  </w:endnote>
  <w:endnote w:type="continuationSeparator" w:id="0">
    <w:p w14:paraId="02C75CC4" w14:textId="77777777" w:rsidR="006361BC" w:rsidRDefault="006361BC" w:rsidP="006438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741787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627C88" w14:textId="6ED197D3" w:rsidR="00101225" w:rsidRDefault="00101225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7FD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1E3AD1" w14:textId="77777777" w:rsidR="00101225" w:rsidRDefault="0010122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1361E0" w14:textId="77777777" w:rsidR="006361BC" w:rsidRDefault="006361BC" w:rsidP="00643829">
      <w:pPr>
        <w:spacing w:after="0" w:line="240" w:lineRule="auto"/>
      </w:pPr>
      <w:r>
        <w:separator/>
      </w:r>
    </w:p>
  </w:footnote>
  <w:footnote w:type="continuationSeparator" w:id="0">
    <w:p w14:paraId="4C323CF4" w14:textId="77777777" w:rsidR="006361BC" w:rsidRDefault="006361BC" w:rsidP="006438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tech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a9rdszxpqr9z23e0zeove0dlv0atzzx909pv&quot;&gt;My EndNote Library Copy-Converted&lt;record-ids&gt;&lt;item&gt;969&lt;/item&gt;&lt;item&gt;1007&lt;/item&gt;&lt;item&gt;1008&lt;/item&gt;&lt;item&gt;1009&lt;/item&gt;&lt;item&gt;1010&lt;/item&gt;&lt;item&gt;1011&lt;/item&gt;&lt;item&gt;1012&lt;/item&gt;&lt;item&gt;1013&lt;/item&gt;&lt;item&gt;1014&lt;/item&gt;&lt;item&gt;1015&lt;/item&gt;&lt;item&gt;1056&lt;/item&gt;&lt;/record-ids&gt;&lt;/item&gt;&lt;/Libraries&gt;"/>
  </w:docVars>
  <w:rsids>
    <w:rsidRoot w:val="00643829"/>
    <w:rsid w:val="000445A0"/>
    <w:rsid w:val="00083A80"/>
    <w:rsid w:val="00101225"/>
    <w:rsid w:val="00197629"/>
    <w:rsid w:val="0026619B"/>
    <w:rsid w:val="002E09D1"/>
    <w:rsid w:val="00503B03"/>
    <w:rsid w:val="005C1A4D"/>
    <w:rsid w:val="006361BC"/>
    <w:rsid w:val="00643829"/>
    <w:rsid w:val="00645E6F"/>
    <w:rsid w:val="0068061A"/>
    <w:rsid w:val="006A7FDB"/>
    <w:rsid w:val="00724008"/>
    <w:rsid w:val="00750677"/>
    <w:rsid w:val="007B56D3"/>
    <w:rsid w:val="0080755B"/>
    <w:rsid w:val="008E1A2D"/>
    <w:rsid w:val="0097726A"/>
    <w:rsid w:val="00AB2680"/>
    <w:rsid w:val="00B2576D"/>
    <w:rsid w:val="00D41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21F03BE2"/>
  <w15:chartTrackingRefBased/>
  <w15:docId w15:val="{6D5A9A46-B6C7-4F42-B8F9-E16FE5EA5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643829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382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3829"/>
  </w:style>
  <w:style w:type="paragraph" w:styleId="Footer">
    <w:name w:val="footer"/>
    <w:basedOn w:val="Normal"/>
    <w:link w:val="FooterChar"/>
    <w:uiPriority w:val="99"/>
    <w:unhideWhenUsed/>
    <w:rsid w:val="0064382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3829"/>
  </w:style>
  <w:style w:type="paragraph" w:styleId="BodyText">
    <w:name w:val="Body Text"/>
    <w:basedOn w:val="Normal"/>
    <w:link w:val="BodyTextChar"/>
    <w:rsid w:val="002E09D1"/>
    <w:pPr>
      <w:widowControl w:val="0"/>
      <w:autoSpaceDE w:val="0"/>
      <w:autoSpaceDN w:val="0"/>
      <w:adjustRightInd w:val="0"/>
      <w:spacing w:after="120" w:line="300" w:lineRule="auto"/>
      <w:jc w:val="both"/>
    </w:pPr>
    <w:rPr>
      <w:rFonts w:ascii="Times New Roman" w:eastAsia="Times New Roman" w:hAnsi="Times New Roman" w:cs="Times New Roman"/>
      <w:sz w:val="28"/>
      <w:szCs w:val="28"/>
      <w:lang w:bidi="ar-EG"/>
    </w:rPr>
  </w:style>
  <w:style w:type="character" w:customStyle="1" w:styleId="BodyTextChar">
    <w:name w:val="Body Text Char"/>
    <w:basedOn w:val="DefaultParagraphFont"/>
    <w:link w:val="BodyText"/>
    <w:rsid w:val="002E09D1"/>
    <w:rPr>
      <w:rFonts w:ascii="Times New Roman" w:eastAsia="Times New Roman" w:hAnsi="Times New Roman" w:cs="Times New Roman"/>
      <w:sz w:val="28"/>
      <w:szCs w:val="28"/>
      <w:lang w:bidi="ar-EG"/>
    </w:rPr>
  </w:style>
  <w:style w:type="paragraph" w:customStyle="1" w:styleId="EndNoteBibliographyTitle">
    <w:name w:val="EndNote Bibliography Title"/>
    <w:basedOn w:val="Normal"/>
    <w:link w:val="EndNoteBibliographyTitleChar"/>
    <w:rsid w:val="0068061A"/>
    <w:pPr>
      <w:framePr w:hSpace="180" w:wrap="around" w:vAnchor="text" w:hAnchor="margin" w:xAlign="center" w:y="1173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061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8061A"/>
    <w:pPr>
      <w:framePr w:hSpace="180" w:wrap="around" w:vAnchor="text" w:hAnchor="margin" w:xAlign="center" w:y="1173"/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8061A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4</Pages>
  <Words>3530</Words>
  <Characters>20122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ZMA MEGA STORE</dc:creator>
  <cp:keywords/>
  <dc:description/>
  <cp:lastModifiedBy>Asha Mol S.P.</cp:lastModifiedBy>
  <cp:revision>15</cp:revision>
  <dcterms:created xsi:type="dcterms:W3CDTF">2023-05-11T21:38:00Z</dcterms:created>
  <dcterms:modified xsi:type="dcterms:W3CDTF">2023-06-24T04:06:00Z</dcterms:modified>
</cp:coreProperties>
</file>